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9896F" w14:textId="77777777" w:rsidR="006945E9" w:rsidRPr="007F1478" w:rsidRDefault="006945E9" w:rsidP="006945E9">
      <w:pPr>
        <w:rPr>
          <w:rFonts w:ascii="Times New Roman" w:hAnsi="Times New Roman" w:cs="Times New Roman"/>
          <w:sz w:val="24"/>
        </w:rPr>
      </w:pPr>
      <w:r w:rsidRPr="007F1478">
        <w:rPr>
          <w:rFonts w:ascii="Times New Roman" w:hAnsi="Times New Roman" w:cs="Times New Roman"/>
          <w:sz w:val="24"/>
        </w:rPr>
        <w:t>Supplemental Table 1.</w:t>
      </w:r>
      <w:r w:rsidRPr="007F1478">
        <w:rPr>
          <w:rFonts w:ascii="Times New Roman" w:hAnsi="Times New Roman" w:cs="Times New Roman" w:hint="eastAsia"/>
          <w:sz w:val="24"/>
        </w:rPr>
        <w:t xml:space="preserve"> Effect</w:t>
      </w:r>
      <w:r w:rsidRPr="007F1478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 xml:space="preserve">classical </w:t>
      </w:r>
      <w:r w:rsidRPr="007F1478">
        <w:rPr>
          <w:rFonts w:ascii="Times New Roman" w:hAnsi="Times New Roman" w:cs="Times New Roman"/>
          <w:sz w:val="24"/>
        </w:rPr>
        <w:t xml:space="preserve">dauer formation </w:t>
      </w:r>
      <w:r>
        <w:rPr>
          <w:rFonts w:ascii="Times New Roman" w:hAnsi="Times New Roman" w:cs="Times New Roman"/>
          <w:sz w:val="24"/>
        </w:rPr>
        <w:t>signals</w:t>
      </w:r>
      <w:r w:rsidRPr="007F1478">
        <w:rPr>
          <w:rFonts w:ascii="Times New Roman" w:hAnsi="Times New Roman" w:cs="Times New Roman"/>
          <w:sz w:val="24"/>
        </w:rPr>
        <w:t xml:space="preserve"> on lifespa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843"/>
        <w:gridCol w:w="1276"/>
        <w:gridCol w:w="1218"/>
      </w:tblGrid>
      <w:tr w:rsidR="006945E9" w:rsidRPr="001021B9" w14:paraId="408A211F" w14:textId="77777777" w:rsidTr="00865FC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3A3A9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E5C54F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CF527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9BBF9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7115F85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09B3C881" w14:textId="77777777" w:rsidTr="00865FC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E2577C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700A9E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5431A1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00CC5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1AC4A8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P value</w:t>
            </w:r>
          </w:p>
        </w:tc>
      </w:tr>
      <w:tr w:rsidR="006945E9" w:rsidRPr="001021B9" w14:paraId="173B24C9" w14:textId="77777777" w:rsidTr="00865FC1">
        <w:tc>
          <w:tcPr>
            <w:tcW w:w="2835" w:type="dxa"/>
            <w:tcBorders>
              <w:top w:val="single" w:sz="4" w:space="0" w:color="auto"/>
            </w:tcBorders>
          </w:tcPr>
          <w:p w14:paraId="511FBDD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C23400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51B081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ED09C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29DB52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257D4231" w14:textId="77777777" w:rsidTr="00865FC1">
        <w:tc>
          <w:tcPr>
            <w:tcW w:w="2835" w:type="dxa"/>
          </w:tcPr>
          <w:p w14:paraId="52FEEC6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</w:tcPr>
          <w:p w14:paraId="18C07D9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2B9EF6F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0C74B41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18" w:type="dxa"/>
          </w:tcPr>
          <w:p w14:paraId="742E0B87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4A19BBAD" w14:textId="77777777" w:rsidTr="00865FC1">
        <w:tc>
          <w:tcPr>
            <w:tcW w:w="2835" w:type="dxa"/>
          </w:tcPr>
          <w:p w14:paraId="516106ED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 xml:space="preserve">) daf-2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1134" w:type="dxa"/>
          </w:tcPr>
          <w:p w14:paraId="1253839F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28ED3637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2F45B27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218" w:type="dxa"/>
          </w:tcPr>
          <w:p w14:paraId="1FDBB0C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4442325B" w14:textId="77777777" w:rsidTr="00865FC1">
        <w:tc>
          <w:tcPr>
            <w:tcW w:w="2835" w:type="dxa"/>
          </w:tcPr>
          <w:p w14:paraId="5841BF9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daf-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</w:tcPr>
          <w:p w14:paraId="6D5F618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7F2DBDA0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</w:tcPr>
          <w:p w14:paraId="18D0A2E1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1218" w:type="dxa"/>
          </w:tcPr>
          <w:p w14:paraId="1705600B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4026A664" w14:textId="77777777" w:rsidTr="00865FC1">
        <w:tc>
          <w:tcPr>
            <w:tcW w:w="2835" w:type="dxa"/>
          </w:tcPr>
          <w:p w14:paraId="3A9294E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daf-14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</w:tcPr>
          <w:p w14:paraId="2467B64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39C81FB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</w:tcPr>
          <w:p w14:paraId="4D74FD6E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18" w:type="dxa"/>
          </w:tcPr>
          <w:p w14:paraId="1C2B31E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4ED56873" w14:textId="77777777" w:rsidTr="00865FC1">
        <w:tc>
          <w:tcPr>
            <w:tcW w:w="2835" w:type="dxa"/>
          </w:tcPr>
          <w:p w14:paraId="25CA0FA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daf-1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</w:tcPr>
          <w:p w14:paraId="53C6BAB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09F65B9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</w:tcPr>
          <w:p w14:paraId="4B24B0E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18" w:type="dxa"/>
          </w:tcPr>
          <w:p w14:paraId="59A29FB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2BC0EFCD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6C14D61F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tax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675500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34D70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296B3B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B03618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4D90DCDF" w14:textId="77777777" w:rsidTr="00865FC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BC6610" w14:textId="77777777" w:rsidR="006945E9" w:rsidRPr="00A835BE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A43E7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FC4B9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ECD831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E2E9ED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674C6EEE" w14:textId="77777777" w:rsidTr="00865FC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976426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DD8E9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B4A47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15CF4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EBEC30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P value</w:t>
            </w:r>
          </w:p>
        </w:tc>
      </w:tr>
      <w:tr w:rsidR="006945E9" w:rsidRPr="001021B9" w14:paraId="3CD5F0F8" w14:textId="77777777" w:rsidTr="00865FC1">
        <w:tc>
          <w:tcPr>
            <w:tcW w:w="2835" w:type="dxa"/>
            <w:tcBorders>
              <w:top w:val="single" w:sz="4" w:space="0" w:color="auto"/>
            </w:tcBorders>
          </w:tcPr>
          <w:p w14:paraId="7A4891A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09854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4B7A5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A2461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768717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456702FF" w14:textId="77777777" w:rsidTr="00865FC1">
        <w:tc>
          <w:tcPr>
            <w:tcW w:w="2835" w:type="dxa"/>
          </w:tcPr>
          <w:p w14:paraId="768A34E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</w:tcPr>
          <w:p w14:paraId="2F1C87D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7493272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4C52E9C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18" w:type="dxa"/>
          </w:tcPr>
          <w:p w14:paraId="23DF37A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0779A958" w14:textId="77777777" w:rsidTr="00865FC1">
        <w:tc>
          <w:tcPr>
            <w:tcW w:w="2835" w:type="dxa"/>
          </w:tcPr>
          <w:p w14:paraId="1BEAB7B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 xml:space="preserve">) daf-2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1134" w:type="dxa"/>
          </w:tcPr>
          <w:p w14:paraId="1697DC5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5AEC2FF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5</w:t>
            </w:r>
          </w:p>
        </w:tc>
        <w:tc>
          <w:tcPr>
            <w:tcW w:w="1276" w:type="dxa"/>
          </w:tcPr>
          <w:p w14:paraId="31FA2D4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18" w:type="dxa"/>
          </w:tcPr>
          <w:p w14:paraId="65A8600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7D3D9BBD" w14:textId="77777777" w:rsidTr="00865FC1">
        <w:tc>
          <w:tcPr>
            <w:tcW w:w="2835" w:type="dxa"/>
          </w:tcPr>
          <w:p w14:paraId="6162478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daf-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</w:tcPr>
          <w:p w14:paraId="125F90A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773CA1B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</w:tcPr>
          <w:p w14:paraId="6C13F36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218" w:type="dxa"/>
          </w:tcPr>
          <w:p w14:paraId="546D395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32C320C9" w14:textId="77777777" w:rsidTr="00865FC1">
        <w:tc>
          <w:tcPr>
            <w:tcW w:w="2835" w:type="dxa"/>
          </w:tcPr>
          <w:p w14:paraId="3F8C996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daf-14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</w:tcPr>
          <w:p w14:paraId="0FE59BB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7693CE7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</w:tcPr>
          <w:p w14:paraId="1F6579CA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218" w:type="dxa"/>
          </w:tcPr>
          <w:p w14:paraId="12FDEEE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487AE5AE" w14:textId="77777777" w:rsidTr="00865FC1">
        <w:tc>
          <w:tcPr>
            <w:tcW w:w="2835" w:type="dxa"/>
          </w:tcPr>
          <w:p w14:paraId="02CD851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daf-1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</w:tcPr>
          <w:p w14:paraId="217723B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72A2CA7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</w:tcPr>
          <w:p w14:paraId="6A3E795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1218" w:type="dxa"/>
          </w:tcPr>
          <w:p w14:paraId="79C2FD4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0FBA6A10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2DCA253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tax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039DF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D0739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EF0D5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0DED5B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6231906D" w14:textId="77777777" w:rsidTr="00865FC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D839657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2B8017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DDCF3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6266A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50955E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370C6FD8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227E9C1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35CBF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DE4E0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64E65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8E4A7F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P value</w:t>
            </w:r>
          </w:p>
        </w:tc>
      </w:tr>
      <w:tr w:rsidR="006945E9" w:rsidRPr="001021B9" w14:paraId="61699BBC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732B856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A9119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14939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6FCBF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7F1C6F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79D1D72D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2B885E2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8FE1D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D8DF3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F8D59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E27D98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54727C5C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0238DB3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 xml:space="preserve">) daf-2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3E051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576F0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4C08B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8F6F06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430315CE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4719AB7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daf-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D2D59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59870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9F059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1A5719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17D1B550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68684DE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daf-14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81D34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938A1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253D6A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5B1FA08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11B4E37C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63257E9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daf-1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75B64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DF8D3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38C69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A26E89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3F0C0964" w14:textId="77777777" w:rsidTr="00865FC1">
        <w:tc>
          <w:tcPr>
            <w:tcW w:w="2835" w:type="dxa"/>
            <w:tcBorders>
              <w:bottom w:val="single" w:sz="4" w:space="0" w:color="auto"/>
            </w:tcBorders>
          </w:tcPr>
          <w:p w14:paraId="6387D99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 w:rsidRPr="001021B9">
              <w:rPr>
                <w:rFonts w:ascii="Times New Roman" w:hAnsi="Times New Roman" w:cs="Times New Roman"/>
                <w:i/>
              </w:rPr>
              <w:t>tax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B39C58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81CD0A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A3AFDA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69E396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4BD12249" w14:textId="77777777" w:rsidR="006945E9" w:rsidRDefault="006945E9" w:rsidP="006945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P-va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fesp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alcula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</w:t>
      </w:r>
      <w:r w:rsidRPr="00A835BE">
        <w:rPr>
          <w:rFonts w:ascii="Times New Roman" w:hAnsi="Times New Roman" w:cs="Times New Roman"/>
        </w:rPr>
        <w:t>Log-rank (Mantel-Cox) Test</w:t>
      </w:r>
      <w:r>
        <w:rPr>
          <w:rFonts w:ascii="Times New Roman" w:hAnsi="Times New Roman" w:cs="Times New Roman"/>
        </w:rPr>
        <w:t>.</w:t>
      </w:r>
    </w:p>
    <w:p w14:paraId="311D2602" w14:textId="77777777" w:rsidR="006945E9" w:rsidRPr="00190440" w:rsidRDefault="006945E9" w:rsidP="006945E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47EC40" w14:textId="77777777" w:rsidR="006945E9" w:rsidRPr="007F1478" w:rsidRDefault="006945E9" w:rsidP="006945E9">
      <w:pPr>
        <w:rPr>
          <w:rFonts w:ascii="Times New Roman" w:hAnsi="Times New Roman" w:cs="Times New Roman"/>
          <w:sz w:val="24"/>
        </w:rPr>
      </w:pPr>
      <w:r w:rsidRPr="007F1478">
        <w:rPr>
          <w:rFonts w:ascii="Times New Roman" w:hAnsi="Times New Roman" w:cs="Times New Roman"/>
          <w:sz w:val="24"/>
        </w:rPr>
        <w:lastRenderedPageBreak/>
        <w:t>Supplemental Table 2</w:t>
      </w:r>
      <w:r>
        <w:rPr>
          <w:rFonts w:ascii="Times New Roman" w:hAnsi="Times New Roman" w:cs="Times New Roman"/>
          <w:sz w:val="24"/>
        </w:rPr>
        <w:t>.</w:t>
      </w:r>
      <w:r w:rsidRPr="007F1478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lassical dauer</w:t>
      </w:r>
      <w:r w:rsidRPr="007F14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mation </w:t>
      </w:r>
      <w:r w:rsidRPr="007F1478">
        <w:rPr>
          <w:rFonts w:ascii="Times New Roman" w:hAnsi="Times New Roman" w:cs="Times New Roman"/>
          <w:sz w:val="24"/>
        </w:rPr>
        <w:t xml:space="preserve">signals extend </w:t>
      </w:r>
      <w:r>
        <w:rPr>
          <w:rFonts w:ascii="Times New Roman" w:hAnsi="Times New Roman" w:cs="Times New Roman"/>
          <w:sz w:val="24"/>
        </w:rPr>
        <w:t>the</w:t>
      </w:r>
      <w:r w:rsidRPr="007F1478">
        <w:rPr>
          <w:rFonts w:ascii="Times New Roman" w:hAnsi="Times New Roman" w:cs="Times New Roman"/>
          <w:sz w:val="24"/>
        </w:rPr>
        <w:t xml:space="preserve"> lifespan</w:t>
      </w:r>
      <w:r>
        <w:rPr>
          <w:rFonts w:ascii="Times New Roman" w:hAnsi="Times New Roman" w:cs="Times New Roman"/>
          <w:sz w:val="24"/>
        </w:rPr>
        <w:t xml:space="preserve"> of </w:t>
      </w:r>
      <w:r w:rsidRPr="00190440">
        <w:rPr>
          <w:rFonts w:ascii="Times New Roman" w:hAnsi="Times New Roman" w:cs="Times New Roman"/>
          <w:i/>
          <w:sz w:val="24"/>
        </w:rPr>
        <w:t>glp-1(-)</w:t>
      </w:r>
      <w:r>
        <w:rPr>
          <w:rFonts w:ascii="Times New Roman" w:hAnsi="Times New Roman" w:cs="Times New Roman"/>
          <w:sz w:val="24"/>
        </w:rPr>
        <w:t xml:space="preserve"> mutants via reducing</w:t>
      </w:r>
      <w:r w:rsidRPr="007F1478">
        <w:rPr>
          <w:rFonts w:ascii="Times New Roman" w:hAnsi="Times New Roman" w:cs="Times New Roman"/>
          <w:sz w:val="24"/>
        </w:rPr>
        <w:t xml:space="preserve"> the germ-line cell numbe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01"/>
        <w:gridCol w:w="659"/>
        <w:gridCol w:w="1984"/>
        <w:gridCol w:w="993"/>
      </w:tblGrid>
      <w:tr w:rsidR="006945E9" w14:paraId="480401FC" w14:textId="77777777" w:rsidTr="00865FC1"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503F1EB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otype/treatment</w:t>
            </w: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</w:tcPr>
          <w:p w14:paraId="2089B5D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stimated germ nuclei in most visible </w:t>
            </w:r>
            <w:r>
              <w:rPr>
                <w:rFonts w:ascii="Times New Roman" w:hAnsi="Times New Roman" w:cs="Times New Roman"/>
              </w:rPr>
              <w:t xml:space="preserve">stack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s.e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14:paraId="5E1283E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75BEE1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du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</w:p>
          <w:p w14:paraId="6CCAD8A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r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e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ucle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par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6251">
              <w:rPr>
                <w:rFonts w:ascii="Times New Roman" w:hAnsi="Times New Roman" w:cs="Times New Roman" w:hint="eastAsia"/>
                <w:i/>
              </w:rPr>
              <w:t>glp-1</w:t>
            </w:r>
            <w:r>
              <w:rPr>
                <w:rFonts w:ascii="Times New Roman" w:hAnsi="Times New Roman" w:cs="Times New Roman" w:hint="eastAsia"/>
              </w:rPr>
              <w:t>(-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3CE5694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6945E9" w14:paraId="40CB3EE9" w14:textId="77777777" w:rsidTr="00865FC1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CCD07C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</w:t>
            </w:r>
            <w:r>
              <w:rPr>
                <w:rFonts w:ascii="Times New Roman" w:hAnsi="Times New Roman" w:cs="Times New Roman"/>
              </w:rPr>
              <w:t xml:space="preserve"> 4 </w:t>
            </w:r>
            <w:r>
              <w:rPr>
                <w:rFonts w:ascii="Times New Roman" w:hAnsi="Times New Roman" w:cs="Times New Roman" w:hint="eastAsia"/>
              </w:rPr>
              <w:t>adulthood</w:t>
            </w:r>
          </w:p>
        </w:tc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</w:tcPr>
          <w:p w14:paraId="40B1027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14:paraId="61B9460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BC08BD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44C1259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14:paraId="0AA3FC89" w14:textId="77777777" w:rsidTr="00865FC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94790" w14:textId="77777777" w:rsidR="006945E9" w:rsidRDefault="006945E9" w:rsidP="00865FC1">
            <w:pPr>
              <w:rPr>
                <w:rFonts w:ascii="Times New Roman" w:hAnsi="Times New Roman" w:cs="Times New Roman"/>
                <w:i/>
                <w:iCs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</w:p>
          <w:p w14:paraId="407B2DC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7727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48163A">
              <w:rPr>
                <w:rFonts w:ascii="Times New Roman" w:hAnsi="Times New Roman" w:cs="Times New Roman"/>
              </w:rPr>
              <w:t>364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48163A">
              <w:rPr>
                <w:rFonts w:ascii="Times New Roman" w:hAnsi="Times New Roman" w:cs="Times New Roman"/>
              </w:rPr>
              <w:t>60</w:t>
            </w:r>
          </w:p>
          <w:p w14:paraId="5D10581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5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6)</w:t>
            </w:r>
          </w:p>
          <w:p w14:paraId="5711328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3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4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CC87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  <w:p w14:paraId="5032C85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  <w:p w14:paraId="473C359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03A4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92CA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14:paraId="7EF83FB7" w14:textId="77777777" w:rsidTr="00865FC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BC7C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</w:p>
          <w:p w14:paraId="54CBACA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B659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48163A">
              <w:rPr>
                <w:rFonts w:ascii="Times New Roman" w:hAnsi="Times New Roman" w:cs="Times New Roman"/>
              </w:rPr>
              <w:t>777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48163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5E64894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08)</w:t>
            </w:r>
          </w:p>
          <w:p w14:paraId="51F235B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1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382A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  <w:p w14:paraId="25B8EE7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</w:t>
            </w:r>
          </w:p>
          <w:p w14:paraId="42A1B10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183A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39DC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14:paraId="000DE15E" w14:textId="77777777" w:rsidTr="00865FC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155AE" w14:textId="77777777" w:rsidR="006945E9" w:rsidRDefault="006945E9" w:rsidP="00865FC1">
            <w:pPr>
              <w:rPr>
                <w:rFonts w:ascii="Times New Roman" w:hAnsi="Times New Roman" w:cs="Times New Roman"/>
                <w:i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 xml:space="preserve">) </w:t>
            </w:r>
          </w:p>
          <w:p w14:paraId="7230B3F9" w14:textId="77777777" w:rsidR="006945E9" w:rsidRPr="00423FCC" w:rsidRDefault="006945E9" w:rsidP="00865FC1">
            <w:pPr>
              <w:rPr>
                <w:rFonts w:ascii="Times New Roman" w:hAnsi="Times New Roman" w:cs="Times New Roman"/>
                <w:i/>
              </w:rPr>
            </w:pPr>
            <w:r w:rsidRPr="001021B9">
              <w:rPr>
                <w:rFonts w:ascii="Times New Roman" w:hAnsi="Times New Roman" w:cs="Times New Roman"/>
                <w:i/>
              </w:rPr>
              <w:t xml:space="preserve">daf-2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5476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48163A">
              <w:rPr>
                <w:rFonts w:ascii="Times New Roman" w:hAnsi="Times New Roman" w:cs="Times New Roman"/>
              </w:rPr>
              <w:t>108</w:t>
            </w:r>
          </w:p>
          <w:p w14:paraId="1B40FC4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6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23)</w:t>
            </w:r>
          </w:p>
          <w:p w14:paraId="271B230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6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BD1A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  <w:p w14:paraId="6147F00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)</w:t>
            </w:r>
          </w:p>
          <w:p w14:paraId="1FCF308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48C0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40%</w:t>
            </w:r>
          </w:p>
          <w:p w14:paraId="79FD714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~</w:t>
            </w:r>
            <w:r>
              <w:rPr>
                <w:rFonts w:ascii="Times New Roman" w:hAnsi="Times New Roman" w:cs="Times New Roman"/>
              </w:rPr>
              <w:t>40%)</w:t>
            </w:r>
          </w:p>
          <w:p w14:paraId="0AEF0D6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~3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2F2A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1082D0C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&lt;0.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58FFDF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14:paraId="0B8FCD7C" w14:textId="77777777" w:rsidTr="00865FC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B8C5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</w:p>
          <w:p w14:paraId="1792EFF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daf-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CDDD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0478E1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0478E1">
              <w:rPr>
                <w:rFonts w:ascii="Times New Roman" w:hAnsi="Times New Roman" w:cs="Times New Roman"/>
              </w:rPr>
              <w:t>153</w:t>
            </w:r>
          </w:p>
          <w:p w14:paraId="37A6D49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95)</w:t>
            </w:r>
          </w:p>
          <w:p w14:paraId="1636CF9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8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7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7B8A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  <w:p w14:paraId="3C042A8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)</w:t>
            </w:r>
          </w:p>
          <w:p w14:paraId="06E1201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7F28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30%</w:t>
            </w:r>
          </w:p>
          <w:p w14:paraId="31403AC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~40%)</w:t>
            </w:r>
          </w:p>
          <w:p w14:paraId="081AAE7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~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304F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4302180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)</w:t>
            </w:r>
          </w:p>
          <w:p w14:paraId="4260830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14:paraId="551400CF" w14:textId="77777777" w:rsidTr="00865FC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AC00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</w:p>
          <w:p w14:paraId="4B3585F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daf-14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0274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0478E1">
              <w:rPr>
                <w:rFonts w:ascii="Times New Roman" w:hAnsi="Times New Roman" w:cs="Times New Roman"/>
              </w:rPr>
              <w:t>487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0478E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06CF6F2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26)</w:t>
            </w:r>
          </w:p>
          <w:p w14:paraId="5EE863B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80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64BE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  <w:p w14:paraId="67DBCB3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</w:t>
            </w:r>
          </w:p>
          <w:p w14:paraId="7610E4E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B95B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40%</w:t>
            </w:r>
          </w:p>
          <w:p w14:paraId="001C69A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~50%)</w:t>
            </w:r>
          </w:p>
          <w:p w14:paraId="5D0EC88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~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078C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2D95B35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30F17E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14:paraId="640D5D02" w14:textId="77777777" w:rsidTr="00865FC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FD88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</w:p>
          <w:p w14:paraId="0CD23F8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daf-1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D114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0478E1">
              <w:rPr>
                <w:rFonts w:ascii="Times New Roman" w:hAnsi="Times New Roman" w:cs="Times New Roman"/>
              </w:rPr>
              <w:t>543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0478E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53EE050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3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57)</w:t>
            </w:r>
          </w:p>
          <w:p w14:paraId="6D43A4C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</w:t>
            </w:r>
            <w:r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52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61C5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  <w:p w14:paraId="064A4E1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)</w:t>
            </w:r>
          </w:p>
          <w:p w14:paraId="6BA26DF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1A3F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30%</w:t>
            </w:r>
          </w:p>
          <w:p w14:paraId="29DC826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~30%)</w:t>
            </w:r>
          </w:p>
          <w:p w14:paraId="0B83F91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~3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8E13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46E4FBB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9992AD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14:paraId="7D40454B" w14:textId="77777777" w:rsidTr="00865FC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60CE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</w:p>
          <w:p w14:paraId="361B2CA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tax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CD80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0478E1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0478E1">
              <w:rPr>
                <w:rFonts w:ascii="Times New Roman" w:hAnsi="Times New Roman" w:cs="Times New Roman"/>
              </w:rPr>
              <w:t>99</w:t>
            </w:r>
          </w:p>
          <w:p w14:paraId="7547C0A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1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01)</w:t>
            </w:r>
          </w:p>
          <w:p w14:paraId="5CB6D78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</w:t>
            </w:r>
            <w:r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7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64E0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  <w:p w14:paraId="6E9D088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  <w:p w14:paraId="195E4CD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777F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20%</w:t>
            </w:r>
          </w:p>
          <w:p w14:paraId="068191E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~25%)</w:t>
            </w:r>
          </w:p>
          <w:p w14:paraId="33C7F31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~3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653F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0B90CA1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CA551C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5AF38F2" w14:textId="77777777" w:rsidR="006945E9" w:rsidRPr="00190440" w:rsidRDefault="006945E9" w:rsidP="006945E9">
      <w:pPr>
        <w:rPr>
          <w:rStyle w:val="fontstyle01"/>
          <w:rFonts w:hint="eastAsia"/>
          <w:sz w:val="18"/>
          <w:szCs w:val="18"/>
        </w:rPr>
      </w:pPr>
      <w:r w:rsidRPr="00190440">
        <w:rPr>
          <w:rFonts w:ascii="Times New Roman" w:hAnsi="Times New Roman" w:cs="Times New Roman" w:hint="eastAsia"/>
          <w:sz w:val="18"/>
          <w:szCs w:val="18"/>
        </w:rPr>
        <w:t>*</w:t>
      </w:r>
      <w:r w:rsidRPr="00190440">
        <w:rPr>
          <w:rStyle w:val="fontstyle01"/>
          <w:sz w:val="18"/>
          <w:szCs w:val="18"/>
        </w:rPr>
        <w:t xml:space="preserve">Additional repeats for the number of </w:t>
      </w:r>
      <w:r w:rsidRPr="00190440">
        <w:rPr>
          <w:rFonts w:ascii="Times New Roman" w:hAnsi="Times New Roman" w:cs="Times New Roman"/>
          <w:sz w:val="18"/>
          <w:szCs w:val="18"/>
        </w:rPr>
        <w:t xml:space="preserve">germ-line cell </w:t>
      </w:r>
      <w:r w:rsidRPr="00190440">
        <w:rPr>
          <w:rStyle w:val="fontstyle01"/>
          <w:sz w:val="18"/>
          <w:szCs w:val="18"/>
        </w:rPr>
        <w:t>detected in each test are listed in parentheses.</w:t>
      </w:r>
    </w:p>
    <w:p w14:paraId="4E286891" w14:textId="77777777" w:rsidR="006945E9" w:rsidRPr="00190440" w:rsidRDefault="006945E9" w:rsidP="006945E9">
      <w:pPr>
        <w:rPr>
          <w:rStyle w:val="fontstyle01"/>
          <w:rFonts w:hint="eastAsia"/>
          <w:sz w:val="18"/>
          <w:szCs w:val="18"/>
        </w:rPr>
      </w:pPr>
      <w:r w:rsidRPr="00190440">
        <w:rPr>
          <w:rStyle w:val="fontstyle01"/>
          <w:sz w:val="18"/>
          <w:szCs w:val="18"/>
        </w:rPr>
        <w:t xml:space="preserve">*All P-values compare the genotype of corresponding row to that of the </w:t>
      </w:r>
      <w:r w:rsidRPr="00190440">
        <w:rPr>
          <w:rFonts w:ascii="Times New Roman" w:hAnsi="Times New Roman" w:cs="Times New Roman"/>
          <w:i/>
          <w:sz w:val="18"/>
          <w:szCs w:val="18"/>
        </w:rPr>
        <w:t xml:space="preserve">L4440 </w:t>
      </w:r>
      <w:r w:rsidRPr="00190440">
        <w:rPr>
          <w:rFonts w:ascii="Times New Roman" w:hAnsi="Times New Roman" w:cs="Times New Roman"/>
          <w:sz w:val="18"/>
          <w:szCs w:val="18"/>
        </w:rPr>
        <w:t>RNAi</w:t>
      </w:r>
      <w:r w:rsidRPr="00190440">
        <w:rPr>
          <w:rStyle w:val="fontstyle01"/>
          <w:sz w:val="18"/>
          <w:szCs w:val="18"/>
        </w:rPr>
        <w:t xml:space="preserve"> row in </w:t>
      </w:r>
      <w:r w:rsidRPr="00190440">
        <w:rPr>
          <w:rStyle w:val="fontstyle01"/>
          <w:i/>
          <w:sz w:val="18"/>
          <w:szCs w:val="18"/>
        </w:rPr>
        <w:t>glp-1(-)</w:t>
      </w:r>
      <w:r w:rsidRPr="00190440">
        <w:rPr>
          <w:rStyle w:val="fontstyle01"/>
          <w:iCs/>
          <w:sz w:val="18"/>
          <w:szCs w:val="18"/>
        </w:rPr>
        <w:t xml:space="preserve"> mutants</w:t>
      </w:r>
      <w:r w:rsidRPr="00190440">
        <w:rPr>
          <w:rStyle w:val="fontstyle01"/>
          <w:sz w:val="18"/>
          <w:szCs w:val="18"/>
        </w:rPr>
        <w:t>.</w:t>
      </w:r>
    </w:p>
    <w:p w14:paraId="7F40558B" w14:textId="77777777" w:rsidR="006945E9" w:rsidRPr="00190440" w:rsidRDefault="006945E9" w:rsidP="006945E9">
      <w:pPr>
        <w:widowControl/>
        <w:jc w:val="left"/>
        <w:rPr>
          <w:rFonts w:ascii="AdvOTea1a7398" w:hAnsi="AdvOTea1a7398" w:hint="eastAsia"/>
          <w:color w:val="000000"/>
          <w:sz w:val="16"/>
          <w:szCs w:val="16"/>
        </w:rPr>
      </w:pPr>
      <w:r>
        <w:rPr>
          <w:rStyle w:val="fontstyle01"/>
          <w:rFonts w:hint="eastAsia"/>
        </w:rPr>
        <w:br w:type="page"/>
      </w:r>
    </w:p>
    <w:p w14:paraId="621EB1A7" w14:textId="77777777" w:rsidR="006945E9" w:rsidRPr="00423FCC" w:rsidRDefault="006945E9" w:rsidP="006945E9">
      <w:pPr>
        <w:rPr>
          <w:rFonts w:ascii="Times New Roman" w:hAnsi="Times New Roman" w:cs="Times New Roman"/>
          <w:iCs/>
          <w:sz w:val="24"/>
        </w:rPr>
      </w:pPr>
      <w:r w:rsidRPr="007F1478">
        <w:rPr>
          <w:rFonts w:ascii="Times New Roman" w:hAnsi="Times New Roman" w:cs="Times New Roman"/>
          <w:sz w:val="24"/>
        </w:rPr>
        <w:lastRenderedPageBreak/>
        <w:t xml:space="preserve">Supplemental Table 3. </w:t>
      </w:r>
      <w:r w:rsidRPr="007F1478">
        <w:rPr>
          <w:rFonts w:ascii="Times New Roman" w:hAnsi="Times New Roman" w:cs="Times New Roman" w:hint="eastAsia"/>
          <w:sz w:val="24"/>
        </w:rPr>
        <w:t>Effect</w:t>
      </w:r>
      <w:r w:rsidRPr="007F1478">
        <w:rPr>
          <w:rFonts w:ascii="Times New Roman" w:hAnsi="Times New Roman" w:cs="Times New Roman"/>
          <w:sz w:val="24"/>
        </w:rPr>
        <w:t xml:space="preserve"> of </w:t>
      </w:r>
      <w:r w:rsidRPr="007F1478">
        <w:rPr>
          <w:rFonts w:ascii="Times New Roman" w:hAnsi="Times New Roman" w:cs="Times New Roman" w:hint="eastAsia"/>
          <w:sz w:val="24"/>
        </w:rPr>
        <w:t>new</w:t>
      </w:r>
      <w:r w:rsidRPr="007F1478">
        <w:rPr>
          <w:rFonts w:ascii="Times New Roman" w:hAnsi="Times New Roman" w:cs="Times New Roman"/>
          <w:sz w:val="24"/>
        </w:rPr>
        <w:t xml:space="preserve"> dauer</w:t>
      </w:r>
      <w:r>
        <w:rPr>
          <w:rFonts w:ascii="Times New Roman" w:hAnsi="Times New Roman" w:cs="Times New Roman"/>
          <w:sz w:val="24"/>
        </w:rPr>
        <w:t xml:space="preserve"> related</w:t>
      </w:r>
      <w:r w:rsidRPr="007F14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enes</w:t>
      </w:r>
      <w:r w:rsidRPr="007F1478">
        <w:rPr>
          <w:rFonts w:ascii="Times New Roman" w:hAnsi="Times New Roman" w:cs="Times New Roman"/>
          <w:sz w:val="24"/>
        </w:rPr>
        <w:t xml:space="preserve"> on</w:t>
      </w:r>
      <w:r>
        <w:rPr>
          <w:rFonts w:ascii="Times New Roman" w:hAnsi="Times New Roman" w:cs="Times New Roman"/>
          <w:sz w:val="24"/>
        </w:rPr>
        <w:t xml:space="preserve"> lifespan in </w:t>
      </w:r>
      <w:r w:rsidRPr="00DE37E8">
        <w:rPr>
          <w:rFonts w:ascii="Times New Roman" w:hAnsi="Times New Roman" w:cs="Times New Roman"/>
          <w:i/>
          <w:sz w:val="24"/>
        </w:rPr>
        <w:t>glp-1(</w:t>
      </w:r>
      <w:r>
        <w:rPr>
          <w:rFonts w:ascii="Times New Roman" w:hAnsi="Times New Roman" w:cs="Times New Roman"/>
          <w:i/>
          <w:sz w:val="24"/>
        </w:rPr>
        <w:t>-</w:t>
      </w:r>
      <w:r w:rsidRPr="00DE37E8">
        <w:rPr>
          <w:rFonts w:ascii="Times New Roman" w:hAnsi="Times New Roman" w:cs="Times New Roman" w:hint="eastAsia"/>
          <w:i/>
          <w:sz w:val="24"/>
        </w:rPr>
        <w:t>)</w:t>
      </w:r>
      <w:r>
        <w:rPr>
          <w:rFonts w:ascii="Times New Roman" w:hAnsi="Times New Roman" w:cs="Times New Roman"/>
          <w:iCs/>
          <w:sz w:val="24"/>
        </w:rPr>
        <w:t xml:space="preserve"> muta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843"/>
        <w:gridCol w:w="1276"/>
        <w:gridCol w:w="1218"/>
      </w:tblGrid>
      <w:tr w:rsidR="006945E9" w:rsidRPr="001021B9" w14:paraId="1078F14C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E922CC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CBE731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711F0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C08D1D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4F25A2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60E0400A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ACD986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5C45D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F0193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03C065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2F8E11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P value</w:t>
            </w:r>
          </w:p>
        </w:tc>
      </w:tr>
      <w:tr w:rsidR="006945E9" w:rsidRPr="001021B9" w14:paraId="377BFF31" w14:textId="77777777" w:rsidTr="00865FC1">
        <w:tc>
          <w:tcPr>
            <w:tcW w:w="2977" w:type="dxa"/>
          </w:tcPr>
          <w:p w14:paraId="1605B62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742A771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1C27CE01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3E16C0A0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1218" w:type="dxa"/>
          </w:tcPr>
          <w:p w14:paraId="09E87FD0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1AB7B53A" w14:textId="77777777" w:rsidTr="00865FC1">
        <w:tc>
          <w:tcPr>
            <w:tcW w:w="2977" w:type="dxa"/>
          </w:tcPr>
          <w:p w14:paraId="2AF9D03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4CB5D0E1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761B2E1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</w:tcPr>
          <w:p w14:paraId="0BC406D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18" w:type="dxa"/>
          </w:tcPr>
          <w:p w14:paraId="7A4741E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391BAA42" w14:textId="77777777" w:rsidTr="00865FC1">
        <w:tc>
          <w:tcPr>
            <w:tcW w:w="2977" w:type="dxa"/>
          </w:tcPr>
          <w:p w14:paraId="14B02D0B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45BCB09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72CFC0D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2726AB9D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18" w:type="dxa"/>
          </w:tcPr>
          <w:p w14:paraId="11926AE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258C1234" w14:textId="77777777" w:rsidTr="00865FC1">
        <w:tc>
          <w:tcPr>
            <w:tcW w:w="2977" w:type="dxa"/>
          </w:tcPr>
          <w:p w14:paraId="755F825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6C19023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1676454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524BA9A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18" w:type="dxa"/>
          </w:tcPr>
          <w:p w14:paraId="3BB839BE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27E3F225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9A3291D" w14:textId="77777777" w:rsidR="006945E9" w:rsidRPr="00A835BE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6CF74E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5846E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A4BE0B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21B99B0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67B815F8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ECD3CF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A9EE6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2B073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C1564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9178E3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P value</w:t>
            </w:r>
          </w:p>
        </w:tc>
      </w:tr>
      <w:tr w:rsidR="006945E9" w:rsidRPr="001021B9" w14:paraId="574FCC3B" w14:textId="77777777" w:rsidTr="00865FC1">
        <w:tc>
          <w:tcPr>
            <w:tcW w:w="2977" w:type="dxa"/>
          </w:tcPr>
          <w:p w14:paraId="1C2FAF3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6C6104C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61012A8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04CA183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18" w:type="dxa"/>
          </w:tcPr>
          <w:p w14:paraId="580F201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6CC706F4" w14:textId="77777777" w:rsidTr="00865FC1">
        <w:tc>
          <w:tcPr>
            <w:tcW w:w="2977" w:type="dxa"/>
          </w:tcPr>
          <w:p w14:paraId="2B5AC927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54E3AF3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3DC5A6D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629EB2D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18" w:type="dxa"/>
          </w:tcPr>
          <w:p w14:paraId="7D3EC98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4E1B324B" w14:textId="77777777" w:rsidTr="00865FC1">
        <w:tc>
          <w:tcPr>
            <w:tcW w:w="2977" w:type="dxa"/>
          </w:tcPr>
          <w:p w14:paraId="2A62ABA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2660575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5902D85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</w:tcPr>
          <w:p w14:paraId="5D31EBC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18" w:type="dxa"/>
          </w:tcPr>
          <w:p w14:paraId="5F2FF6C8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53CEF85B" w14:textId="77777777" w:rsidTr="00865FC1">
        <w:tc>
          <w:tcPr>
            <w:tcW w:w="2977" w:type="dxa"/>
          </w:tcPr>
          <w:p w14:paraId="046546B5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3C5650F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566CEAF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</w:tcPr>
          <w:p w14:paraId="2B7E303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18" w:type="dxa"/>
          </w:tcPr>
          <w:p w14:paraId="230D645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1021B9" w14:paraId="0C161054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61A8EFA" w14:textId="77777777" w:rsidR="006945E9" w:rsidRPr="00A835BE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EBF77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80961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0B141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20DF25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D10149" w14:paraId="749D3287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57D268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3B0158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AF8F0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0F7F6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29837B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P value</w:t>
            </w:r>
          </w:p>
        </w:tc>
      </w:tr>
      <w:tr w:rsidR="006945E9" w:rsidRPr="00D10149" w14:paraId="5D035B0B" w14:textId="77777777" w:rsidTr="00865FC1">
        <w:tc>
          <w:tcPr>
            <w:tcW w:w="2977" w:type="dxa"/>
          </w:tcPr>
          <w:p w14:paraId="4DA84BD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4C727F6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5F8E556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726F391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218" w:type="dxa"/>
          </w:tcPr>
          <w:p w14:paraId="2FEE1E0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D10149" w14:paraId="3A254FDB" w14:textId="77777777" w:rsidTr="00865FC1">
        <w:tc>
          <w:tcPr>
            <w:tcW w:w="2977" w:type="dxa"/>
          </w:tcPr>
          <w:p w14:paraId="64C8A70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00BCEFA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6B424B9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</w:tcPr>
          <w:p w14:paraId="695A674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18" w:type="dxa"/>
          </w:tcPr>
          <w:p w14:paraId="4C38CD3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945E9" w:rsidRPr="00D10149" w14:paraId="1CFC06EB" w14:textId="77777777" w:rsidTr="00865FC1">
        <w:tc>
          <w:tcPr>
            <w:tcW w:w="2977" w:type="dxa"/>
          </w:tcPr>
          <w:p w14:paraId="44756A1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6773AC8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5BAF7FE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76" w:type="dxa"/>
          </w:tcPr>
          <w:p w14:paraId="76CAA33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218" w:type="dxa"/>
          </w:tcPr>
          <w:p w14:paraId="56E4A78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45E9" w:rsidRPr="00D10149" w14:paraId="1D91F7BE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0BA2182D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862FAA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DF8B3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ED6E0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BA2548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03DA0420" w14:textId="77777777" w:rsidR="006945E9" w:rsidRDefault="006945E9" w:rsidP="006945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P-va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fesp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alcula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</w:t>
      </w:r>
      <w:r w:rsidRPr="00A835BE">
        <w:rPr>
          <w:rFonts w:ascii="Times New Roman" w:hAnsi="Times New Roman" w:cs="Times New Roman"/>
        </w:rPr>
        <w:t>Log-rank (Mantel-Cox) Test</w:t>
      </w:r>
      <w:r>
        <w:rPr>
          <w:rFonts w:ascii="Times New Roman" w:hAnsi="Times New Roman" w:cs="Times New Roman"/>
        </w:rPr>
        <w:t>.</w:t>
      </w:r>
    </w:p>
    <w:p w14:paraId="5DDCF9C5" w14:textId="77777777" w:rsidR="006945E9" w:rsidRPr="00190440" w:rsidRDefault="006945E9" w:rsidP="006945E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66D29C" w14:textId="77777777" w:rsidR="006945E9" w:rsidRPr="00190440" w:rsidRDefault="006945E9" w:rsidP="006945E9">
      <w:pPr>
        <w:rPr>
          <w:rFonts w:ascii="Times New Roman" w:hAnsi="Times New Roman" w:cs="Times New Roman"/>
          <w:sz w:val="24"/>
        </w:rPr>
      </w:pPr>
      <w:r w:rsidRPr="007F1478">
        <w:rPr>
          <w:rFonts w:ascii="Times New Roman" w:hAnsi="Times New Roman" w:cs="Times New Roman"/>
          <w:sz w:val="24"/>
        </w:rPr>
        <w:lastRenderedPageBreak/>
        <w:t>Supplemental Table 4.</w:t>
      </w:r>
      <w:r w:rsidRPr="007F1478">
        <w:rPr>
          <w:rFonts w:ascii="Times New Roman" w:hAnsi="Times New Roman" w:cs="Times New Roman" w:hint="eastAsia"/>
          <w:sz w:val="24"/>
        </w:rPr>
        <w:t xml:space="preserve"> </w:t>
      </w:r>
      <w:r w:rsidRPr="007F1478">
        <w:rPr>
          <w:rFonts w:ascii="Times New Roman" w:hAnsi="Times New Roman" w:cs="Times New Roman"/>
          <w:sz w:val="24"/>
        </w:rPr>
        <w:t>D</w:t>
      </w:r>
      <w:r w:rsidRPr="007F1478">
        <w:rPr>
          <w:rFonts w:ascii="Times New Roman" w:hAnsi="Times New Roman" w:cs="Times New Roman" w:hint="eastAsia"/>
          <w:sz w:val="24"/>
        </w:rPr>
        <w:t>auer</w:t>
      </w:r>
      <w:r>
        <w:rPr>
          <w:rFonts w:ascii="Times New Roman" w:hAnsi="Times New Roman" w:cs="Times New Roman"/>
          <w:sz w:val="24"/>
        </w:rPr>
        <w:t xml:space="preserve"> related</w:t>
      </w:r>
      <w:r w:rsidRPr="007F14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enes</w:t>
      </w:r>
      <w:r w:rsidRPr="007F1478">
        <w:rPr>
          <w:rFonts w:ascii="Times New Roman" w:hAnsi="Times New Roman" w:cs="Times New Roman"/>
          <w:sz w:val="24"/>
        </w:rPr>
        <w:t xml:space="preserve"> extend </w:t>
      </w:r>
      <w:r>
        <w:rPr>
          <w:rFonts w:ascii="Times New Roman" w:hAnsi="Times New Roman" w:cs="Times New Roman"/>
          <w:sz w:val="24"/>
        </w:rPr>
        <w:t>the</w:t>
      </w:r>
      <w:r w:rsidRPr="007F1478">
        <w:rPr>
          <w:rFonts w:ascii="Times New Roman" w:hAnsi="Times New Roman" w:cs="Times New Roman"/>
          <w:sz w:val="24"/>
        </w:rPr>
        <w:t xml:space="preserve"> lifespan</w:t>
      </w:r>
      <w:r>
        <w:rPr>
          <w:rFonts w:ascii="Times New Roman" w:hAnsi="Times New Roman" w:cs="Times New Roman"/>
          <w:sz w:val="24"/>
        </w:rPr>
        <w:t xml:space="preserve"> of </w:t>
      </w:r>
      <w:r w:rsidRPr="00190440">
        <w:rPr>
          <w:rFonts w:ascii="Times New Roman" w:hAnsi="Times New Roman" w:cs="Times New Roman"/>
          <w:i/>
          <w:sz w:val="24"/>
        </w:rPr>
        <w:t>glp-1(-)</w:t>
      </w:r>
      <w:r>
        <w:rPr>
          <w:rFonts w:ascii="Times New Roman" w:hAnsi="Times New Roman" w:cs="Times New Roman"/>
          <w:sz w:val="24"/>
        </w:rPr>
        <w:t xml:space="preserve"> mutants via reducing</w:t>
      </w:r>
      <w:r w:rsidRPr="007F1478">
        <w:rPr>
          <w:rFonts w:ascii="Times New Roman" w:hAnsi="Times New Roman" w:cs="Times New Roman"/>
          <w:sz w:val="24"/>
        </w:rPr>
        <w:t xml:space="preserve"> the germ-line cell numbe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318"/>
        <w:gridCol w:w="659"/>
        <w:gridCol w:w="1984"/>
        <w:gridCol w:w="993"/>
      </w:tblGrid>
      <w:tr w:rsidR="006945E9" w14:paraId="7F7E8B5D" w14:textId="77777777" w:rsidTr="00865FC1"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60AA6E8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otype/</w:t>
            </w:r>
          </w:p>
          <w:p w14:paraId="05602D2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14:paraId="55B1283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stimated germ nuclei in most visible </w:t>
            </w:r>
            <w:r>
              <w:rPr>
                <w:rFonts w:ascii="Times New Roman" w:hAnsi="Times New Roman" w:cs="Times New Roman"/>
              </w:rPr>
              <w:t xml:space="preserve">stack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s.e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14:paraId="08612AF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2B9FCC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du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</w:p>
          <w:p w14:paraId="042431B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r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e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ucle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par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6251">
              <w:rPr>
                <w:rFonts w:ascii="Times New Roman" w:hAnsi="Times New Roman" w:cs="Times New Roman" w:hint="eastAsia"/>
                <w:i/>
              </w:rPr>
              <w:t>glp-1</w:t>
            </w:r>
            <w:r>
              <w:rPr>
                <w:rFonts w:ascii="Times New Roman" w:hAnsi="Times New Roman" w:cs="Times New Roman" w:hint="eastAsia"/>
              </w:rPr>
              <w:t>(-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7B94333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6945E9" w14:paraId="68C2A9BE" w14:textId="77777777" w:rsidTr="00865FC1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4B577A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</w:t>
            </w:r>
            <w:r>
              <w:rPr>
                <w:rFonts w:ascii="Times New Roman" w:hAnsi="Times New Roman" w:cs="Times New Roman"/>
              </w:rPr>
              <w:t xml:space="preserve"> 4 </w:t>
            </w:r>
            <w:r>
              <w:rPr>
                <w:rFonts w:ascii="Times New Roman" w:hAnsi="Times New Roman" w:cs="Times New Roman" w:hint="eastAsia"/>
              </w:rPr>
              <w:t>adulthood</w:t>
            </w: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14:paraId="30BD22A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14:paraId="62E755B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FCFCFF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42699D4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14:paraId="2F77C375" w14:textId="77777777" w:rsidTr="00865FC1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6C3C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</w:p>
          <w:p w14:paraId="2BC1766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7D70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95</w:t>
            </w:r>
          </w:p>
          <w:p w14:paraId="54304B2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41)</w:t>
            </w:r>
          </w:p>
          <w:p w14:paraId="5BC018C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1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406B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B02E56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</w:t>
            </w:r>
          </w:p>
          <w:p w14:paraId="2926DC4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E984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4532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14:paraId="525393D0" w14:textId="77777777" w:rsidTr="00865FC1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23EB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</w:p>
          <w:p w14:paraId="257DAD5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F531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26</w:t>
            </w:r>
          </w:p>
          <w:p w14:paraId="06D3A8E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01041A1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</w:t>
            </w:r>
            <w:r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A7CB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14:paraId="31402CF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</w:t>
            </w:r>
          </w:p>
          <w:p w14:paraId="0609B79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4F25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  <w:p w14:paraId="2D62951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~20%)</w:t>
            </w:r>
          </w:p>
          <w:p w14:paraId="39FE777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~2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9B71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2B32DE2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981598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14:paraId="7C46DFDA" w14:textId="77777777" w:rsidTr="00865FC1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A664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</w:p>
          <w:p w14:paraId="0611C7B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6C9B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1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42</w:t>
            </w:r>
          </w:p>
          <w:p w14:paraId="321520F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8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11)</w:t>
            </w:r>
          </w:p>
          <w:p w14:paraId="6F9F43A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3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75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445C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7525959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6)</w:t>
            </w:r>
          </w:p>
          <w:p w14:paraId="3DE7D74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BC07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  <w:p w14:paraId="4952D1F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~10%)</w:t>
            </w:r>
          </w:p>
          <w:p w14:paraId="094D066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~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BBE4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56BFF60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D4F0A3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14:paraId="781B0686" w14:textId="77777777" w:rsidTr="00865FC1"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606972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021B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right w:val="nil"/>
            </w:tcBorders>
          </w:tcPr>
          <w:p w14:paraId="05E238E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18</w:t>
            </w:r>
          </w:p>
          <w:p w14:paraId="52AD6EB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9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42)</w:t>
            </w:r>
          </w:p>
          <w:p w14:paraId="627D9EA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7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01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</w:tcPr>
          <w:p w14:paraId="083B3DC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63BE23C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)</w:t>
            </w:r>
          </w:p>
          <w:p w14:paraId="1070833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47674FC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  <w:p w14:paraId="616BEA2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~20%)</w:t>
            </w:r>
          </w:p>
          <w:p w14:paraId="040356E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~2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F29A93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4C4E9AB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E93687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3FD64189" w14:textId="77777777" w:rsidR="006945E9" w:rsidRPr="00190440" w:rsidRDefault="006945E9" w:rsidP="006945E9">
      <w:pPr>
        <w:rPr>
          <w:rStyle w:val="fontstyle01"/>
          <w:rFonts w:hint="eastAsia"/>
          <w:sz w:val="21"/>
          <w:szCs w:val="21"/>
        </w:rPr>
      </w:pPr>
      <w:r w:rsidRPr="00190440">
        <w:rPr>
          <w:rFonts w:ascii="Times New Roman" w:hAnsi="Times New Roman" w:cs="Times New Roman" w:hint="eastAsia"/>
          <w:szCs w:val="21"/>
        </w:rPr>
        <w:t>*</w:t>
      </w:r>
      <w:r w:rsidRPr="00190440">
        <w:rPr>
          <w:rStyle w:val="fontstyle01"/>
          <w:sz w:val="21"/>
          <w:szCs w:val="21"/>
        </w:rPr>
        <w:t xml:space="preserve"> Additional repeats for the number of </w:t>
      </w:r>
      <w:r w:rsidRPr="00190440">
        <w:rPr>
          <w:rFonts w:ascii="Times New Roman" w:hAnsi="Times New Roman" w:cs="Times New Roman"/>
          <w:szCs w:val="21"/>
        </w:rPr>
        <w:t xml:space="preserve">germ-line cell </w:t>
      </w:r>
      <w:r w:rsidRPr="00190440">
        <w:rPr>
          <w:rStyle w:val="fontstyle01"/>
          <w:sz w:val="21"/>
          <w:szCs w:val="21"/>
        </w:rPr>
        <w:t>detected in each test are listed in parentheses.</w:t>
      </w:r>
    </w:p>
    <w:p w14:paraId="199CEC2E" w14:textId="77777777" w:rsidR="006945E9" w:rsidRPr="00190440" w:rsidRDefault="006945E9" w:rsidP="006945E9">
      <w:pPr>
        <w:rPr>
          <w:rStyle w:val="fontstyle01"/>
          <w:rFonts w:hint="eastAsia"/>
          <w:sz w:val="21"/>
          <w:szCs w:val="21"/>
        </w:rPr>
      </w:pPr>
      <w:r w:rsidRPr="00190440">
        <w:rPr>
          <w:rStyle w:val="fontstyle01"/>
          <w:sz w:val="21"/>
          <w:szCs w:val="21"/>
        </w:rPr>
        <w:t xml:space="preserve">* All P-values compare the genotype of corresponding row to that of the </w:t>
      </w:r>
      <w:r w:rsidRPr="00190440">
        <w:rPr>
          <w:rFonts w:ascii="Times New Roman" w:hAnsi="Times New Roman" w:cs="Times New Roman"/>
          <w:i/>
          <w:szCs w:val="21"/>
        </w:rPr>
        <w:t>L4440</w:t>
      </w:r>
      <w:r w:rsidRPr="00190440">
        <w:rPr>
          <w:rFonts w:ascii="Times New Roman" w:hAnsi="Times New Roman" w:cs="Times New Roman"/>
          <w:szCs w:val="21"/>
        </w:rPr>
        <w:t xml:space="preserve"> RNAi</w:t>
      </w:r>
      <w:r w:rsidRPr="00190440">
        <w:rPr>
          <w:rStyle w:val="fontstyle01"/>
          <w:sz w:val="21"/>
          <w:szCs w:val="21"/>
        </w:rPr>
        <w:t xml:space="preserve"> row in </w:t>
      </w:r>
      <w:r w:rsidRPr="00190440">
        <w:rPr>
          <w:rStyle w:val="fontstyle01"/>
          <w:i/>
          <w:sz w:val="21"/>
          <w:szCs w:val="21"/>
        </w:rPr>
        <w:t>glp-1(-)</w:t>
      </w:r>
      <w:r w:rsidRPr="00190440">
        <w:rPr>
          <w:rStyle w:val="fontstyle01"/>
          <w:iCs/>
          <w:sz w:val="21"/>
          <w:szCs w:val="21"/>
        </w:rPr>
        <w:t xml:space="preserve"> mutants</w:t>
      </w:r>
      <w:r w:rsidRPr="00190440">
        <w:rPr>
          <w:rStyle w:val="fontstyle01"/>
          <w:sz w:val="21"/>
          <w:szCs w:val="21"/>
        </w:rPr>
        <w:t>.</w:t>
      </w:r>
    </w:p>
    <w:p w14:paraId="341D5829" w14:textId="77777777" w:rsidR="006945E9" w:rsidRDefault="006945E9" w:rsidP="006945E9">
      <w:pPr>
        <w:widowControl/>
        <w:jc w:val="left"/>
        <w:rPr>
          <w:rFonts w:ascii="TimesNewRomanPSMT" w:hAnsi="TimesNewRomanPSMT" w:hint="eastAsia"/>
          <w:color w:val="000000"/>
          <w:sz w:val="24"/>
          <w:szCs w:val="24"/>
        </w:rPr>
      </w:pPr>
      <w:r>
        <w:rPr>
          <w:rFonts w:ascii="TimesNewRomanPSMT" w:hAnsi="TimesNewRomanPSMT" w:hint="eastAsia"/>
          <w:color w:val="000000"/>
          <w:sz w:val="24"/>
          <w:szCs w:val="24"/>
        </w:rPr>
        <w:br w:type="page"/>
      </w:r>
    </w:p>
    <w:p w14:paraId="6DA8DBE5" w14:textId="2E039FAE" w:rsidR="00865FC1" w:rsidRPr="007F1478" w:rsidRDefault="00865FC1" w:rsidP="00865FC1">
      <w:pPr>
        <w:rPr>
          <w:rFonts w:ascii="Times New Roman" w:hAnsi="Times New Roman" w:cs="Times New Roman"/>
          <w:sz w:val="24"/>
        </w:rPr>
      </w:pPr>
      <w:r w:rsidRPr="007F1478">
        <w:rPr>
          <w:rFonts w:ascii="Times New Roman" w:hAnsi="Times New Roman" w:cs="Times New Roman"/>
          <w:sz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sz w:val="24"/>
        </w:rPr>
        <w:t>5.</w:t>
      </w:r>
      <w:r w:rsidRPr="007F1478">
        <w:rPr>
          <w:rFonts w:ascii="Times New Roman" w:hAnsi="Times New Roman" w:cs="Times New Roman"/>
          <w:sz w:val="24"/>
        </w:rPr>
        <w:t xml:space="preserve"> </w:t>
      </w:r>
      <w:r w:rsidRPr="007F1478">
        <w:rPr>
          <w:rFonts w:ascii="Times New Roman" w:hAnsi="Times New Roman" w:cs="Times New Roman" w:hint="eastAsia"/>
          <w:sz w:val="24"/>
        </w:rPr>
        <w:t>Effect</w:t>
      </w:r>
      <w:r w:rsidRPr="007F1478">
        <w:rPr>
          <w:rFonts w:ascii="Times New Roman" w:hAnsi="Times New Roman" w:cs="Times New Roman"/>
          <w:sz w:val="24"/>
        </w:rPr>
        <w:t xml:space="preserve"> of </w:t>
      </w:r>
      <w:r w:rsidRPr="007F1478">
        <w:rPr>
          <w:rFonts w:ascii="Times New Roman" w:hAnsi="Times New Roman" w:cs="Times New Roman" w:hint="eastAsia"/>
          <w:sz w:val="24"/>
        </w:rPr>
        <w:t>new</w:t>
      </w:r>
      <w:bookmarkStart w:id="0" w:name="_GoBack"/>
      <w:bookmarkEnd w:id="0"/>
      <w:r w:rsidRPr="007F1478">
        <w:rPr>
          <w:rFonts w:ascii="Times New Roman" w:hAnsi="Times New Roman" w:cs="Times New Roman"/>
          <w:sz w:val="24"/>
        </w:rPr>
        <w:t xml:space="preserve"> dauer</w:t>
      </w:r>
      <w:r>
        <w:rPr>
          <w:rFonts w:ascii="Times New Roman" w:hAnsi="Times New Roman" w:cs="Times New Roman"/>
          <w:sz w:val="24"/>
        </w:rPr>
        <w:t xml:space="preserve"> related</w:t>
      </w:r>
      <w:r w:rsidRPr="007F14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ene</w:t>
      </w:r>
      <w:r w:rsidRPr="007F1478">
        <w:rPr>
          <w:rFonts w:ascii="Times New Roman" w:hAnsi="Times New Roman" w:cs="Times New Roman" w:hint="eastAsia"/>
          <w:sz w:val="24"/>
        </w:rPr>
        <w:t>s</w:t>
      </w:r>
      <w:r w:rsidRPr="007F1478">
        <w:rPr>
          <w:rFonts w:ascii="Times New Roman" w:hAnsi="Times New Roman" w:cs="Times New Roman"/>
          <w:sz w:val="24"/>
        </w:rPr>
        <w:t xml:space="preserve"> on lifespan</w:t>
      </w:r>
      <w:r>
        <w:rPr>
          <w:rFonts w:ascii="Times New Roman" w:hAnsi="Times New Roman" w:cs="Times New Roman"/>
          <w:sz w:val="24"/>
        </w:rPr>
        <w:t xml:space="preserve"> in N2 worm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843"/>
        <w:gridCol w:w="1276"/>
        <w:gridCol w:w="1218"/>
      </w:tblGrid>
      <w:tr w:rsidR="00865FC1" w:rsidRPr="001021B9" w14:paraId="21823075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208C559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87A334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8CBA63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D75729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43788A6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3B008B1A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A89BE6A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5AAE0B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D3A50C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6FC163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25AA88B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P value</w:t>
            </w:r>
          </w:p>
        </w:tc>
      </w:tr>
      <w:tr w:rsidR="00865FC1" w:rsidRPr="001021B9" w14:paraId="5BF95D43" w14:textId="77777777" w:rsidTr="00865FC1">
        <w:tc>
          <w:tcPr>
            <w:tcW w:w="2977" w:type="dxa"/>
          </w:tcPr>
          <w:p w14:paraId="1EE53D8A" w14:textId="77777777" w:rsidR="00865FC1" w:rsidRPr="005F2DB7" w:rsidRDefault="00865FC1" w:rsidP="00865FC1">
            <w:pPr>
              <w:rPr>
                <w:rFonts w:ascii="Times New Roman" w:hAnsi="Times New Roman" w:cs="Times New Roman"/>
                <w:i/>
                <w:iCs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5B76897C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6D853648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14:paraId="2A805900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18" w:type="dxa"/>
          </w:tcPr>
          <w:p w14:paraId="18E31DC2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00915B94" w14:textId="77777777" w:rsidTr="00865FC1">
        <w:tc>
          <w:tcPr>
            <w:tcW w:w="2977" w:type="dxa"/>
          </w:tcPr>
          <w:p w14:paraId="087BBF9D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0E72AF92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60C63D18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76" w:type="dxa"/>
          </w:tcPr>
          <w:p w14:paraId="30229F61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18" w:type="dxa"/>
          </w:tcPr>
          <w:p w14:paraId="3B492807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865FC1" w:rsidRPr="001021B9" w14:paraId="1FE3F813" w14:textId="77777777" w:rsidTr="00865FC1">
        <w:tc>
          <w:tcPr>
            <w:tcW w:w="2977" w:type="dxa"/>
          </w:tcPr>
          <w:p w14:paraId="6372F7BB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4C96BF43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4E345C15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14:paraId="49BD7D4D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18" w:type="dxa"/>
          </w:tcPr>
          <w:p w14:paraId="057CCD7D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865FC1" w:rsidRPr="001021B9" w14:paraId="2BEE3EC7" w14:textId="77777777" w:rsidTr="00865FC1">
        <w:tc>
          <w:tcPr>
            <w:tcW w:w="2977" w:type="dxa"/>
          </w:tcPr>
          <w:p w14:paraId="07B0A535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1EBE8D7D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0F46C6D6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14:paraId="2946ABBA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18" w:type="dxa"/>
          </w:tcPr>
          <w:p w14:paraId="1736C9F3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&lt;0.0001</w:t>
            </w:r>
          </w:p>
        </w:tc>
      </w:tr>
      <w:tr w:rsidR="00865FC1" w:rsidRPr="001021B9" w14:paraId="0E79B0F5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EB276A" w14:textId="77777777" w:rsidR="00865FC1" w:rsidRPr="00A835BE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540684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8ADD48" w14:textId="77777777" w:rsidR="00865FC1" w:rsidRDefault="00865FC1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57D937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E34E673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6B744E5E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865F0C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F94A77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AAA1DB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10143F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0E56584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P value</w:t>
            </w:r>
          </w:p>
        </w:tc>
      </w:tr>
      <w:tr w:rsidR="00865FC1" w:rsidRPr="001021B9" w14:paraId="1DC39C54" w14:textId="77777777" w:rsidTr="00865FC1">
        <w:tc>
          <w:tcPr>
            <w:tcW w:w="2977" w:type="dxa"/>
          </w:tcPr>
          <w:p w14:paraId="67EF6F0C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678405C9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4EDED579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55B05A8C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18" w:type="dxa"/>
          </w:tcPr>
          <w:p w14:paraId="698E93A9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3F96A2FD" w14:textId="77777777" w:rsidTr="00865FC1">
        <w:tc>
          <w:tcPr>
            <w:tcW w:w="2977" w:type="dxa"/>
          </w:tcPr>
          <w:p w14:paraId="74510580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634CE82C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1873D6C0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2F023368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18" w:type="dxa"/>
          </w:tcPr>
          <w:p w14:paraId="027AE458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2E92EE7F" w14:textId="77777777" w:rsidTr="00865FC1">
        <w:tc>
          <w:tcPr>
            <w:tcW w:w="2977" w:type="dxa"/>
          </w:tcPr>
          <w:p w14:paraId="10F7A566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0790EA3D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5D76D1C4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76" w:type="dxa"/>
          </w:tcPr>
          <w:p w14:paraId="325A4178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218" w:type="dxa"/>
          </w:tcPr>
          <w:p w14:paraId="4B8E5656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0C79835A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55D43C07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0FB3BB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6EE8F2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EB67DA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5FBEB29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5D359D03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CB0C60C" w14:textId="77777777" w:rsidR="00865FC1" w:rsidRPr="00A835BE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AA9699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60360F" w14:textId="77777777" w:rsidR="00865FC1" w:rsidRDefault="00865FC1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06CC6B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4DCFF28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6CA1EA47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6CD5631D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48465F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C087A5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20BCAD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FF31CBA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P value</w:t>
            </w:r>
          </w:p>
        </w:tc>
      </w:tr>
      <w:tr w:rsidR="00865FC1" w:rsidRPr="001021B9" w14:paraId="747A60E8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1AA5966A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881448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7EFBB4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8AF14C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F57C055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6CA797BD" w14:textId="77777777" w:rsidTr="00865FC1">
        <w:tc>
          <w:tcPr>
            <w:tcW w:w="2977" w:type="dxa"/>
          </w:tcPr>
          <w:p w14:paraId="15E490EE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7C98BC9F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0A890884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46186108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18" w:type="dxa"/>
          </w:tcPr>
          <w:p w14:paraId="304F48C6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7233B346" w14:textId="77777777" w:rsidTr="00865FC1">
        <w:tc>
          <w:tcPr>
            <w:tcW w:w="2977" w:type="dxa"/>
          </w:tcPr>
          <w:p w14:paraId="74751642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4AE3D1B2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20F06CE9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28EF8EA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18" w:type="dxa"/>
          </w:tcPr>
          <w:p w14:paraId="01F013C9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865FC1" w:rsidRPr="001021B9" w14:paraId="77BA4F1B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4471798C" w14:textId="77777777" w:rsidR="00865FC1" w:rsidRPr="001021B9" w:rsidRDefault="00865FC1" w:rsidP="00865FC1">
            <w:pPr>
              <w:rPr>
                <w:rFonts w:ascii="Times New Roman" w:hAnsi="Times New Roman" w:cs="Times New Roman"/>
              </w:rPr>
            </w:pPr>
            <w:r w:rsidRPr="00423FCC">
              <w:rPr>
                <w:rFonts w:ascii="Times New Roman" w:hAnsi="Times New Roman" w:cs="Times New Roman"/>
                <w:i/>
                <w:iCs/>
              </w:rPr>
              <w:t>glp-1(+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50B6AA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7C8A8C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DC0131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2267098" w14:textId="77777777" w:rsidR="00865FC1" w:rsidRPr="00D10149" w:rsidRDefault="00865FC1" w:rsidP="00865FC1">
            <w:pPr>
              <w:rPr>
                <w:rFonts w:ascii="Times New Roman" w:hAnsi="Times New Roman" w:cs="Times New Roman"/>
              </w:rPr>
            </w:pPr>
          </w:p>
        </w:tc>
      </w:tr>
    </w:tbl>
    <w:p w14:paraId="4179C17C" w14:textId="77777777" w:rsidR="00865FC1" w:rsidRPr="00F40AD5" w:rsidRDefault="00865FC1" w:rsidP="00865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P-va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fesp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alcula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</w:t>
      </w:r>
      <w:r w:rsidRPr="00A835BE">
        <w:rPr>
          <w:rFonts w:ascii="Times New Roman" w:hAnsi="Times New Roman" w:cs="Times New Roman"/>
        </w:rPr>
        <w:t>Log-rank (Mantel-Cox) Test</w:t>
      </w:r>
      <w:r>
        <w:rPr>
          <w:rFonts w:ascii="Times New Roman" w:hAnsi="Times New Roman" w:cs="Times New Roman"/>
        </w:rPr>
        <w:t>.</w:t>
      </w:r>
    </w:p>
    <w:p w14:paraId="37010895" w14:textId="65C9D739" w:rsidR="00865FC1" w:rsidRPr="00865FC1" w:rsidRDefault="00865FC1" w:rsidP="00865FC1">
      <w:pPr>
        <w:widowControl/>
        <w:jc w:val="left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4CBE041" w14:textId="0BDC93DB" w:rsidR="006945E9" w:rsidRPr="007F1478" w:rsidRDefault="006945E9" w:rsidP="006945E9">
      <w:pPr>
        <w:rPr>
          <w:rFonts w:ascii="Times New Roman" w:hAnsi="Times New Roman" w:cs="Times New Roman"/>
          <w:sz w:val="24"/>
        </w:rPr>
      </w:pPr>
      <w:r w:rsidRPr="007F1478">
        <w:rPr>
          <w:rFonts w:ascii="Times New Roman" w:hAnsi="Times New Roman" w:cs="Times New Roman"/>
          <w:sz w:val="24"/>
        </w:rPr>
        <w:lastRenderedPageBreak/>
        <w:t xml:space="preserve">Supplemental Table </w:t>
      </w:r>
      <w:r w:rsidR="00865FC1">
        <w:rPr>
          <w:rFonts w:ascii="Times New Roman" w:hAnsi="Times New Roman" w:cs="Times New Roman" w:hint="eastAsia"/>
          <w:sz w:val="24"/>
        </w:rPr>
        <w:t>6</w:t>
      </w:r>
      <w:r w:rsidRPr="007F1478">
        <w:rPr>
          <w:rFonts w:ascii="Times New Roman" w:hAnsi="Times New Roman" w:cs="Times New Roman"/>
          <w:sz w:val="24"/>
        </w:rPr>
        <w:t xml:space="preserve">. </w:t>
      </w:r>
      <w:r w:rsidRPr="007F1478">
        <w:rPr>
          <w:rFonts w:ascii="Times New Roman" w:hAnsi="Times New Roman" w:cs="Times New Roman" w:hint="eastAsia"/>
          <w:sz w:val="24"/>
        </w:rPr>
        <w:t>Effect</w:t>
      </w:r>
      <w:r w:rsidRPr="007F1478">
        <w:rPr>
          <w:rFonts w:ascii="Times New Roman" w:hAnsi="Times New Roman" w:cs="Times New Roman"/>
          <w:sz w:val="24"/>
        </w:rPr>
        <w:t xml:space="preserve"> of </w:t>
      </w:r>
      <w:r w:rsidRPr="007F1478">
        <w:rPr>
          <w:rFonts w:ascii="Times New Roman" w:hAnsi="Times New Roman" w:cs="Times New Roman" w:hint="eastAsia"/>
          <w:sz w:val="24"/>
        </w:rPr>
        <w:t>new</w:t>
      </w:r>
      <w:r w:rsidRPr="007F1478">
        <w:rPr>
          <w:rFonts w:ascii="Times New Roman" w:hAnsi="Times New Roman" w:cs="Times New Roman"/>
          <w:sz w:val="24"/>
        </w:rPr>
        <w:t xml:space="preserve"> dauer</w:t>
      </w:r>
      <w:r>
        <w:rPr>
          <w:rFonts w:ascii="Times New Roman" w:hAnsi="Times New Roman" w:cs="Times New Roman"/>
          <w:sz w:val="24"/>
        </w:rPr>
        <w:t xml:space="preserve"> related</w:t>
      </w:r>
      <w:r w:rsidRPr="007F14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enes</w:t>
      </w:r>
      <w:r w:rsidRPr="007F1478">
        <w:rPr>
          <w:rFonts w:ascii="Times New Roman" w:hAnsi="Times New Roman" w:cs="Times New Roman"/>
          <w:sz w:val="24"/>
        </w:rPr>
        <w:t xml:space="preserve"> on lifespan</w:t>
      </w:r>
      <w:r>
        <w:rPr>
          <w:rFonts w:ascii="Times New Roman" w:hAnsi="Times New Roman" w:cs="Times New Roman"/>
          <w:sz w:val="24"/>
        </w:rPr>
        <w:t xml:space="preserve"> in different development stag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843"/>
        <w:gridCol w:w="1276"/>
        <w:gridCol w:w="1218"/>
      </w:tblGrid>
      <w:tr w:rsidR="006945E9" w:rsidRPr="001021B9" w14:paraId="02DE027A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C6702C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 RNA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E1FB4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71F08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24DF5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D997302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65C82A8F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A11A16B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6A47F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577AC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0E69BB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BFAF64F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P value</w:t>
            </w:r>
          </w:p>
        </w:tc>
      </w:tr>
      <w:tr w:rsidR="006945E9" w:rsidRPr="001021B9" w14:paraId="5228286A" w14:textId="77777777" w:rsidTr="00865FC1">
        <w:tc>
          <w:tcPr>
            <w:tcW w:w="2977" w:type="dxa"/>
          </w:tcPr>
          <w:p w14:paraId="4B15A58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187B6C35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51F2EA0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6F08A791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3A11592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  <w:p w14:paraId="4695907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8)</w:t>
            </w:r>
          </w:p>
        </w:tc>
        <w:tc>
          <w:tcPr>
            <w:tcW w:w="1218" w:type="dxa"/>
          </w:tcPr>
          <w:p w14:paraId="72D435FD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3454924D" w14:textId="77777777" w:rsidTr="00865FC1">
        <w:tc>
          <w:tcPr>
            <w:tcW w:w="2977" w:type="dxa"/>
          </w:tcPr>
          <w:p w14:paraId="69A34DEF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38F1CB7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2F16DDC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1B46334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276" w:type="dxa"/>
          </w:tcPr>
          <w:p w14:paraId="6F2A999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  <w:p w14:paraId="50530B6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7)</w:t>
            </w:r>
          </w:p>
        </w:tc>
        <w:tc>
          <w:tcPr>
            <w:tcW w:w="1218" w:type="dxa"/>
          </w:tcPr>
          <w:p w14:paraId="1CEA18D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5BC8759B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5C7B69A1" w14:textId="77777777" w:rsidTr="00865FC1">
        <w:tc>
          <w:tcPr>
            <w:tcW w:w="2977" w:type="dxa"/>
          </w:tcPr>
          <w:p w14:paraId="2B7D6964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0540FDDE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2957EDA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2D4464B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276" w:type="dxa"/>
          </w:tcPr>
          <w:p w14:paraId="33D802B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</w:t>
            </w:r>
          </w:p>
          <w:p w14:paraId="00EDF317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8" w:type="dxa"/>
          </w:tcPr>
          <w:p w14:paraId="4393787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0B80850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30AE3E0E" w14:textId="77777777" w:rsidTr="00865FC1">
        <w:tc>
          <w:tcPr>
            <w:tcW w:w="2977" w:type="dxa"/>
          </w:tcPr>
          <w:p w14:paraId="05901F68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05118B10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0D1093B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4FFFC87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2)</w:t>
            </w:r>
          </w:p>
        </w:tc>
        <w:tc>
          <w:tcPr>
            <w:tcW w:w="1276" w:type="dxa"/>
          </w:tcPr>
          <w:p w14:paraId="22B985A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4248E8A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1218" w:type="dxa"/>
          </w:tcPr>
          <w:p w14:paraId="0213179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317D583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616C8F54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278F642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daf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02B19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1021B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63E43E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37F810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63459F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945E9" w:rsidRPr="001021B9" w14:paraId="6CADD7B8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1CC37C9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902027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2E237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13D8B7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36D8C5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1616522B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6439A02F" w14:textId="77777777" w:rsidR="006945E9" w:rsidRPr="00A835BE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 RNA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C30C1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B44A4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91E01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C4F37A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415E3CD2" w14:textId="77777777" w:rsidTr="00865FC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15AE8F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A7AE5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D8D17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E8BE7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9DF94D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P value</w:t>
            </w:r>
          </w:p>
        </w:tc>
      </w:tr>
      <w:tr w:rsidR="006945E9" w:rsidRPr="001021B9" w14:paraId="0FF6B9C8" w14:textId="77777777" w:rsidTr="00865FC1">
        <w:tc>
          <w:tcPr>
            <w:tcW w:w="2977" w:type="dxa"/>
          </w:tcPr>
          <w:p w14:paraId="57502505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38A91DC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4AE79FB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  <w:p w14:paraId="32E76CE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276" w:type="dxa"/>
          </w:tcPr>
          <w:p w14:paraId="7349949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  <w:p w14:paraId="68D620F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18" w:type="dxa"/>
          </w:tcPr>
          <w:p w14:paraId="79BAD7D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28781BBB" w14:textId="77777777" w:rsidTr="00865FC1">
        <w:tc>
          <w:tcPr>
            <w:tcW w:w="2977" w:type="dxa"/>
          </w:tcPr>
          <w:p w14:paraId="0741F88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08E77EA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33F3787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1E60F088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276" w:type="dxa"/>
          </w:tcPr>
          <w:p w14:paraId="07F8449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  <w:p w14:paraId="5A6BE44A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18" w:type="dxa"/>
          </w:tcPr>
          <w:p w14:paraId="7821D4C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44EBE33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6183E6FC" w14:textId="77777777" w:rsidTr="00865FC1">
        <w:tc>
          <w:tcPr>
            <w:tcW w:w="2977" w:type="dxa"/>
          </w:tcPr>
          <w:p w14:paraId="22CCA69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202061B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1550DE4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5A6B2F5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276" w:type="dxa"/>
          </w:tcPr>
          <w:p w14:paraId="5D04F52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  <w:p w14:paraId="223CAD8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87)</w:t>
            </w:r>
          </w:p>
        </w:tc>
        <w:tc>
          <w:tcPr>
            <w:tcW w:w="1218" w:type="dxa"/>
          </w:tcPr>
          <w:p w14:paraId="0CD928C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01FCFD0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7693C0AC" w14:textId="77777777" w:rsidTr="00865FC1">
        <w:tc>
          <w:tcPr>
            <w:tcW w:w="2977" w:type="dxa"/>
          </w:tcPr>
          <w:p w14:paraId="1C412B8A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0B301D6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4FE400A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78FB095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276" w:type="dxa"/>
          </w:tcPr>
          <w:p w14:paraId="51A36C8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</w:t>
            </w:r>
          </w:p>
          <w:p w14:paraId="05869FC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1)</w:t>
            </w:r>
          </w:p>
        </w:tc>
        <w:tc>
          <w:tcPr>
            <w:tcW w:w="1218" w:type="dxa"/>
          </w:tcPr>
          <w:p w14:paraId="18AB718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042E12C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1359A687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1D5378E7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daf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51F77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90010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85219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A6798B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945E9" w:rsidRPr="001021B9" w14:paraId="68C0919E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715655EB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2B002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B17B4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D466C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A78D64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158C43C6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3E9F4CF7" w14:textId="77777777" w:rsidR="006945E9" w:rsidRPr="00A835BE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586F2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AD19B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BF4BB5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7C82DA7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0BE31B1B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4110D02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0F58F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D4D6E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45D16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217E788A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P value</w:t>
            </w:r>
          </w:p>
        </w:tc>
      </w:tr>
      <w:tr w:rsidR="006945E9" w:rsidRPr="001021B9" w14:paraId="1FD69F2A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22938D8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A9997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72064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5B67E8F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626D9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  <w:p w14:paraId="2713AD8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9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8F4BBD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391A226E" w14:textId="77777777" w:rsidTr="00865FC1">
        <w:tc>
          <w:tcPr>
            <w:tcW w:w="2977" w:type="dxa"/>
          </w:tcPr>
          <w:p w14:paraId="07A4DE5C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5AF3299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3D8E77B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1D9391B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276" w:type="dxa"/>
          </w:tcPr>
          <w:p w14:paraId="414A7C2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</w:t>
            </w:r>
          </w:p>
          <w:p w14:paraId="6189364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1)</w:t>
            </w:r>
          </w:p>
        </w:tc>
        <w:tc>
          <w:tcPr>
            <w:tcW w:w="1218" w:type="dxa"/>
          </w:tcPr>
          <w:p w14:paraId="67F56E9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4DA11E7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2E8428FB" w14:textId="77777777" w:rsidTr="00865FC1">
        <w:tc>
          <w:tcPr>
            <w:tcW w:w="2977" w:type="dxa"/>
          </w:tcPr>
          <w:p w14:paraId="3AA7AB15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4D5B054B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37E6DEB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2EFB15D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276" w:type="dxa"/>
          </w:tcPr>
          <w:p w14:paraId="71814FD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  <w:p w14:paraId="08DFCAB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3)</w:t>
            </w:r>
          </w:p>
        </w:tc>
        <w:tc>
          <w:tcPr>
            <w:tcW w:w="1218" w:type="dxa"/>
          </w:tcPr>
          <w:p w14:paraId="0C6F799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2B992DF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4A22D383" w14:textId="77777777" w:rsidTr="00865FC1">
        <w:tc>
          <w:tcPr>
            <w:tcW w:w="2977" w:type="dxa"/>
          </w:tcPr>
          <w:p w14:paraId="1F24E207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64FFECE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493022E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56B7A83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5EBE58C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  <w:p w14:paraId="476150C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2)</w:t>
            </w:r>
          </w:p>
        </w:tc>
        <w:tc>
          <w:tcPr>
            <w:tcW w:w="1218" w:type="dxa"/>
          </w:tcPr>
          <w:p w14:paraId="7B64540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52F989A8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57FDB0C7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35192E7E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daf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1972D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5663A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39486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69B1EEA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945E9" w:rsidRPr="001021B9" w14:paraId="2511B771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3A739DDB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7BB30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90C10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4B0CE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A3BD97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44ECA82E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33B73967" w14:textId="77777777" w:rsidR="006945E9" w:rsidRPr="00A835BE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21E59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72463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FBD2A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3CDB02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622596A0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45FCD3E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5989E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0B2B1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82087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38AE2A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2CC46FC1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57106B4A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F0D6B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6911D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46DEB1F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5DF51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</w:p>
          <w:p w14:paraId="778F910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7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9BC6D9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53990264" w14:textId="77777777" w:rsidTr="00865FC1">
        <w:tc>
          <w:tcPr>
            <w:tcW w:w="2977" w:type="dxa"/>
          </w:tcPr>
          <w:p w14:paraId="0700004E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261864D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10E2326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50B545A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276" w:type="dxa"/>
          </w:tcPr>
          <w:p w14:paraId="553E118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  <w:p w14:paraId="493242A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18" w:type="dxa"/>
          </w:tcPr>
          <w:p w14:paraId="2834C54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0B8049B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28885D25" w14:textId="77777777" w:rsidTr="00865FC1">
        <w:tc>
          <w:tcPr>
            <w:tcW w:w="2977" w:type="dxa"/>
          </w:tcPr>
          <w:p w14:paraId="2FFD9B68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lastRenderedPageBreak/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2F3FBFE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3BB1893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24EAA2D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)</w:t>
            </w:r>
          </w:p>
        </w:tc>
        <w:tc>
          <w:tcPr>
            <w:tcW w:w="1276" w:type="dxa"/>
          </w:tcPr>
          <w:p w14:paraId="5876802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  <w:p w14:paraId="551F34C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9)</w:t>
            </w:r>
          </w:p>
        </w:tc>
        <w:tc>
          <w:tcPr>
            <w:tcW w:w="1218" w:type="dxa"/>
          </w:tcPr>
          <w:p w14:paraId="2938A39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7CE9986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4B608A8D" w14:textId="77777777" w:rsidTr="00865FC1">
        <w:tc>
          <w:tcPr>
            <w:tcW w:w="2977" w:type="dxa"/>
          </w:tcPr>
          <w:p w14:paraId="126A1110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0A1D444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1FD0BA0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257E33E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276" w:type="dxa"/>
          </w:tcPr>
          <w:p w14:paraId="759AF59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</w:p>
          <w:p w14:paraId="54CBC02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5)</w:t>
            </w:r>
          </w:p>
        </w:tc>
        <w:tc>
          <w:tcPr>
            <w:tcW w:w="1218" w:type="dxa"/>
          </w:tcPr>
          <w:p w14:paraId="2797510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730CC14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542EDD6F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51B02C7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daf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A7E5D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2963E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EAD6C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2C3DA6A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945E9" w:rsidRPr="001021B9" w14:paraId="229ADF9A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24F1CED5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987D3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09B8B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014FB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15C725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7B4FD5F1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2A80DDAE" w14:textId="77777777" w:rsidR="006945E9" w:rsidRPr="00A835BE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</w:t>
            </w:r>
            <w:r>
              <w:rPr>
                <w:rFonts w:ascii="Times New Roman" w:hAnsi="Times New Roman" w:cs="Times New Roman"/>
              </w:rPr>
              <w:t xml:space="preserve"> 1 of adulthood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C521A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A9859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7613D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FE33AB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5392298E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40CF749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B7957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ED2E2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104BD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43A170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39DD1F59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29510767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95B39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17720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</w:p>
          <w:p w14:paraId="047E965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5B587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  <w:p w14:paraId="565E59B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6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CA3FAE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5233591E" w14:textId="77777777" w:rsidTr="00865FC1">
        <w:tc>
          <w:tcPr>
            <w:tcW w:w="2977" w:type="dxa"/>
          </w:tcPr>
          <w:p w14:paraId="7308726B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261A71F4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5F92538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0B9AB96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276" w:type="dxa"/>
          </w:tcPr>
          <w:p w14:paraId="49C89FE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  <w:p w14:paraId="30AC47AD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18" w:type="dxa"/>
          </w:tcPr>
          <w:p w14:paraId="5C4685F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188F72C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6D04CE55" w14:textId="77777777" w:rsidTr="00865FC1">
        <w:tc>
          <w:tcPr>
            <w:tcW w:w="2977" w:type="dxa"/>
          </w:tcPr>
          <w:p w14:paraId="16EEB469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5E8BD1D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34FD4F8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  <w:p w14:paraId="74E12A5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276" w:type="dxa"/>
          </w:tcPr>
          <w:p w14:paraId="7D2210D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  <w:p w14:paraId="1EECDBA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1218" w:type="dxa"/>
          </w:tcPr>
          <w:p w14:paraId="7FB35D8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1F17BEF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1DE2A80B" w14:textId="77777777" w:rsidTr="00865FC1">
        <w:tc>
          <w:tcPr>
            <w:tcW w:w="2977" w:type="dxa"/>
          </w:tcPr>
          <w:p w14:paraId="6C6C8837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1AB2913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4F794F0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  <w:p w14:paraId="7BD9C94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276" w:type="dxa"/>
          </w:tcPr>
          <w:p w14:paraId="6D0AE3A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  <w:p w14:paraId="55CBA50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18" w:type="dxa"/>
          </w:tcPr>
          <w:p w14:paraId="0086DC0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50B3D44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73428D35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1B55788D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daf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FE88C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D2D03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8A296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863AF23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945E9" w:rsidRPr="001021B9" w14:paraId="304C18EC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5B300CA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618FB9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D3832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5A311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A19869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608A99CD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7264DF6C" w14:textId="77777777" w:rsidR="006945E9" w:rsidRPr="00A835BE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</w:t>
            </w:r>
            <w:r>
              <w:rPr>
                <w:rFonts w:ascii="Times New Roman" w:hAnsi="Times New Roman" w:cs="Times New Roman"/>
              </w:rPr>
              <w:t xml:space="preserve"> 4 of adulthood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DC37F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5B0AF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C08D9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6045DAE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7C7B655B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403B3327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26254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71D56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150032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6B58351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315675E6" w14:textId="77777777" w:rsidTr="00865FC1">
        <w:tc>
          <w:tcPr>
            <w:tcW w:w="2977" w:type="dxa"/>
            <w:tcBorders>
              <w:top w:val="single" w:sz="4" w:space="0" w:color="auto"/>
            </w:tcBorders>
          </w:tcPr>
          <w:p w14:paraId="24EC575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F2DB7">
              <w:rPr>
                <w:rFonts w:ascii="Times New Roman" w:hAnsi="Times New Roman" w:cs="Times New Roman"/>
                <w:i/>
              </w:rPr>
              <w:t>L4440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DF3AB6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DC220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4F111139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CE8C86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  <w:p w14:paraId="7AF1E23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6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C7F791F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</w:p>
        </w:tc>
      </w:tr>
      <w:tr w:rsidR="006945E9" w:rsidRPr="001021B9" w14:paraId="517DA0C8" w14:textId="77777777" w:rsidTr="00865FC1">
        <w:tc>
          <w:tcPr>
            <w:tcW w:w="2977" w:type="dxa"/>
          </w:tcPr>
          <w:p w14:paraId="5CF5D803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cy-21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5E6CD4AA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102754F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4FF3BEC8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276" w:type="dxa"/>
          </w:tcPr>
          <w:p w14:paraId="54EACED4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  <w:p w14:paraId="4F0D827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18" w:type="dxa"/>
          </w:tcPr>
          <w:p w14:paraId="5453EFB1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331F43E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0EF4FEC7" w14:textId="77777777" w:rsidTr="00865FC1">
        <w:tc>
          <w:tcPr>
            <w:tcW w:w="2977" w:type="dxa"/>
          </w:tcPr>
          <w:p w14:paraId="5B8DEFA6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F47D12.9 </w:t>
            </w:r>
            <w:r w:rsidRPr="001021B9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992" w:type="dxa"/>
          </w:tcPr>
          <w:p w14:paraId="6F2F88B8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0D9CFDBF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5ABF487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276" w:type="dxa"/>
          </w:tcPr>
          <w:p w14:paraId="774B493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  <w:p w14:paraId="1E45340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18" w:type="dxa"/>
          </w:tcPr>
          <w:p w14:paraId="5FE9B10E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233A4EFD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413E5C47" w14:textId="77777777" w:rsidTr="00865FC1">
        <w:tc>
          <w:tcPr>
            <w:tcW w:w="2977" w:type="dxa"/>
          </w:tcPr>
          <w:p w14:paraId="67DEDAFA" w14:textId="77777777" w:rsidR="006945E9" w:rsidRPr="00D10149" w:rsidRDefault="006945E9" w:rsidP="00865FC1">
            <w:pPr>
              <w:rPr>
                <w:rFonts w:ascii="Times New Roman" w:hAnsi="Times New Roman" w:cs="Times New Roman"/>
                <w:i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02B12.1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</w:tcPr>
          <w:p w14:paraId="6B839BFC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</w:tcPr>
          <w:p w14:paraId="3303F35B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399BB79C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276" w:type="dxa"/>
          </w:tcPr>
          <w:p w14:paraId="25DFB570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  <w:p w14:paraId="12405465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3)</w:t>
            </w:r>
          </w:p>
        </w:tc>
        <w:tc>
          <w:tcPr>
            <w:tcW w:w="1218" w:type="dxa"/>
          </w:tcPr>
          <w:p w14:paraId="48F25DD7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  <w:p w14:paraId="1506CEF5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45E9" w:rsidRPr="001021B9" w14:paraId="024A7D4E" w14:textId="77777777" w:rsidTr="00865FC1">
        <w:tc>
          <w:tcPr>
            <w:tcW w:w="2977" w:type="dxa"/>
            <w:tcBorders>
              <w:bottom w:val="single" w:sz="4" w:space="0" w:color="auto"/>
            </w:tcBorders>
          </w:tcPr>
          <w:p w14:paraId="1066F061" w14:textId="77777777" w:rsidR="006945E9" w:rsidRPr="001021B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  <w:i/>
              </w:rPr>
              <w:t>glp-1(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D10149">
              <w:rPr>
                <w:rFonts w:ascii="Times New Roman" w:hAnsi="Times New Roman" w:cs="Times New Roman"/>
                <w:i/>
              </w:rPr>
              <w:t>)</w:t>
            </w:r>
            <w:r w:rsidRPr="001021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daf-2</w:t>
            </w:r>
            <w:r w:rsidRPr="001021B9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2071E2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 w:rsidRPr="00D10149">
              <w:rPr>
                <w:rFonts w:ascii="Times New Roman" w:hAnsi="Times New Roman" w:cs="Times New Roman"/>
              </w:rPr>
              <w:t>25℃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BDD13A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108E03" w14:textId="77777777" w:rsidR="006945E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624F150" w14:textId="77777777" w:rsidR="006945E9" w:rsidRPr="00D10149" w:rsidRDefault="006945E9" w:rsidP="00865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</w:tbl>
    <w:p w14:paraId="7EB5DAE5" w14:textId="77777777" w:rsidR="006945E9" w:rsidRDefault="006945E9" w:rsidP="006945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P-va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fesp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alcula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</w:t>
      </w:r>
      <w:r w:rsidRPr="00A835BE">
        <w:rPr>
          <w:rFonts w:ascii="Times New Roman" w:hAnsi="Times New Roman" w:cs="Times New Roman"/>
        </w:rPr>
        <w:t>Log-rank (Mantel-Cox) Test</w:t>
      </w:r>
      <w:r>
        <w:rPr>
          <w:rFonts w:ascii="Times New Roman" w:hAnsi="Times New Roman" w:cs="Times New Roman"/>
        </w:rPr>
        <w:t>.</w:t>
      </w:r>
    </w:p>
    <w:p w14:paraId="219B80ED" w14:textId="77777777" w:rsidR="006945E9" w:rsidRDefault="006945E9" w:rsidP="006945E9">
      <w:pPr>
        <w:widowControl/>
        <w:jc w:val="left"/>
        <w:rPr>
          <w:rFonts w:ascii="TimesNewRomanPSMT" w:hAnsi="TimesNewRomanPSMT" w:hint="eastAsia"/>
          <w:color w:val="000000"/>
          <w:sz w:val="24"/>
          <w:szCs w:val="24"/>
        </w:rPr>
      </w:pPr>
      <w:r>
        <w:rPr>
          <w:rFonts w:ascii="TimesNewRomanPSMT" w:hAnsi="TimesNewRomanPSMT" w:hint="eastAsia"/>
          <w:color w:val="000000"/>
          <w:sz w:val="24"/>
          <w:szCs w:val="24"/>
        </w:rPr>
        <w:br w:type="page"/>
      </w:r>
    </w:p>
    <w:p w14:paraId="22DB0985" w14:textId="77777777" w:rsidR="006945E9" w:rsidRPr="00190440" w:rsidRDefault="006945E9" w:rsidP="006945E9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AE28C92" w14:textId="77777777" w:rsidR="005F6D43" w:rsidRPr="006945E9" w:rsidRDefault="005F6D43"/>
    <w:sectPr w:rsidR="005F6D43" w:rsidRPr="006945E9" w:rsidSect="00865FC1">
      <w:pgSz w:w="11906" w:h="16838"/>
      <w:pgMar w:top="1440" w:right="1797" w:bottom="1440" w:left="1797" w:header="851" w:footer="992" w:gutter="0"/>
      <w:lnNumType w:countBy="1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C83E33" w14:textId="77777777" w:rsidR="00865FC1" w:rsidRDefault="00865FC1" w:rsidP="00865FC1">
      <w:r>
        <w:separator/>
      </w:r>
    </w:p>
  </w:endnote>
  <w:endnote w:type="continuationSeparator" w:id="0">
    <w:p w14:paraId="45EF9DD3" w14:textId="77777777" w:rsidR="00865FC1" w:rsidRDefault="00865FC1" w:rsidP="00865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ea1a7398">
    <w:altName w:val="Times New Roman"/>
    <w:panose1 w:val="00000000000000000000"/>
    <w:charset w:val="00"/>
    <w:family w:val="roman"/>
    <w:notTrueType/>
    <w:pitch w:val="default"/>
  </w:font>
  <w:font w:name="AdvOT9bd21c25.I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312B62" w14:textId="77777777" w:rsidR="00865FC1" w:rsidRDefault="00865FC1" w:rsidP="00865FC1">
      <w:r>
        <w:separator/>
      </w:r>
    </w:p>
  </w:footnote>
  <w:footnote w:type="continuationSeparator" w:id="0">
    <w:p w14:paraId="4DD826A1" w14:textId="77777777" w:rsidR="00865FC1" w:rsidRDefault="00865FC1" w:rsidP="00865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121B90"/>
    <w:multiLevelType w:val="hybridMultilevel"/>
    <w:tmpl w:val="B446569A"/>
    <w:lvl w:ilvl="0" w:tplc="E39EB0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9C6B55"/>
    <w:multiLevelType w:val="hybridMultilevel"/>
    <w:tmpl w:val="5C6899BE"/>
    <w:lvl w:ilvl="0" w:tplc="C786E43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B8D34DE"/>
    <w:multiLevelType w:val="hybridMultilevel"/>
    <w:tmpl w:val="B28408B2"/>
    <w:lvl w:ilvl="0" w:tplc="1E9A67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6A1321E"/>
    <w:multiLevelType w:val="hybridMultilevel"/>
    <w:tmpl w:val="3910889A"/>
    <w:lvl w:ilvl="0" w:tplc="1A6C00AC">
      <w:start w:val="1"/>
      <w:numFmt w:val="upperLetter"/>
      <w:lvlText w:val="%1."/>
      <w:lvlJc w:val="left"/>
      <w:pPr>
        <w:ind w:left="360" w:hanging="360"/>
      </w:pPr>
      <w:rPr>
        <w:rFonts w:ascii="Times" w:hAnsi="Times" w:cs="Times" w:hint="default"/>
        <w:color w:val="2222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F1E4A5D"/>
    <w:multiLevelType w:val="hybridMultilevel"/>
    <w:tmpl w:val="424846F4"/>
    <w:lvl w:ilvl="0" w:tplc="8B3050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6435C05"/>
    <w:multiLevelType w:val="hybridMultilevel"/>
    <w:tmpl w:val="BA5024FE"/>
    <w:lvl w:ilvl="0" w:tplc="0D0C08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0C33A66"/>
    <w:multiLevelType w:val="hybridMultilevel"/>
    <w:tmpl w:val="B288BEFE"/>
    <w:lvl w:ilvl="0" w:tplc="6F2C647E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BCD3205"/>
    <w:multiLevelType w:val="hybridMultilevel"/>
    <w:tmpl w:val="829AF4B8"/>
    <w:lvl w:ilvl="0" w:tplc="B5EA62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F693200"/>
    <w:multiLevelType w:val="hybridMultilevel"/>
    <w:tmpl w:val="15BAD876"/>
    <w:lvl w:ilvl="0" w:tplc="B44A2F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46422A"/>
    <w:multiLevelType w:val="hybridMultilevel"/>
    <w:tmpl w:val="AAA4DBA6"/>
    <w:lvl w:ilvl="0" w:tplc="EBCEE4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895037E"/>
    <w:multiLevelType w:val="hybridMultilevel"/>
    <w:tmpl w:val="13224656"/>
    <w:lvl w:ilvl="0" w:tplc="DED053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B533618"/>
    <w:multiLevelType w:val="hybridMultilevel"/>
    <w:tmpl w:val="D39A54EE"/>
    <w:lvl w:ilvl="0" w:tplc="482ADC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BD829DD"/>
    <w:multiLevelType w:val="hybridMultilevel"/>
    <w:tmpl w:val="76AC28C4"/>
    <w:lvl w:ilvl="0" w:tplc="5C26AE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29460F6"/>
    <w:multiLevelType w:val="hybridMultilevel"/>
    <w:tmpl w:val="55DC6D62"/>
    <w:lvl w:ilvl="0" w:tplc="73668F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8"/>
  </w:num>
  <w:num w:numId="5">
    <w:abstractNumId w:val="10"/>
  </w:num>
  <w:num w:numId="6">
    <w:abstractNumId w:val="13"/>
  </w:num>
  <w:num w:numId="7">
    <w:abstractNumId w:val="0"/>
  </w:num>
  <w:num w:numId="8">
    <w:abstractNumId w:val="3"/>
  </w:num>
  <w:num w:numId="9">
    <w:abstractNumId w:val="6"/>
  </w:num>
  <w:num w:numId="10">
    <w:abstractNumId w:val="9"/>
  </w:num>
  <w:num w:numId="11">
    <w:abstractNumId w:val="12"/>
  </w:num>
  <w:num w:numId="12">
    <w:abstractNumId w:val="11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5E9"/>
    <w:rsid w:val="005F6D43"/>
    <w:rsid w:val="006945E9"/>
    <w:rsid w:val="007428D1"/>
    <w:rsid w:val="0086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ADADE"/>
  <w15:chartTrackingRefBased/>
  <w15:docId w15:val="{96AC7591-D6C6-46D2-A72D-05CE9326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45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945E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945E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945E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945E9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6945E9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6945E9"/>
  </w:style>
  <w:style w:type="paragraph" w:styleId="a4">
    <w:name w:val="header"/>
    <w:basedOn w:val="a"/>
    <w:link w:val="Char"/>
    <w:uiPriority w:val="99"/>
    <w:unhideWhenUsed/>
    <w:rsid w:val="00694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45E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4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45E9"/>
    <w:rPr>
      <w:sz w:val="18"/>
      <w:szCs w:val="18"/>
    </w:rPr>
  </w:style>
  <w:style w:type="paragraph" w:styleId="a6">
    <w:name w:val="List Paragraph"/>
    <w:basedOn w:val="a"/>
    <w:uiPriority w:val="34"/>
    <w:qFormat/>
    <w:rsid w:val="006945E9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6945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6945E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945E9"/>
    <w:rPr>
      <w:sz w:val="18"/>
      <w:szCs w:val="18"/>
    </w:rPr>
  </w:style>
  <w:style w:type="paragraph" w:styleId="a9">
    <w:name w:val="Revision"/>
    <w:hidden/>
    <w:uiPriority w:val="99"/>
    <w:semiHidden/>
    <w:rsid w:val="006945E9"/>
  </w:style>
  <w:style w:type="table" w:customStyle="1" w:styleId="21">
    <w:name w:val="无格式表格 21"/>
    <w:basedOn w:val="a1"/>
    <w:uiPriority w:val="42"/>
    <w:rsid w:val="006945E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0">
    <w:name w:val="p0"/>
    <w:basedOn w:val="a"/>
    <w:rsid w:val="006945E9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styleId="aa">
    <w:name w:val="Strong"/>
    <w:basedOn w:val="a0"/>
    <w:uiPriority w:val="22"/>
    <w:qFormat/>
    <w:rsid w:val="006945E9"/>
    <w:rPr>
      <w:b/>
      <w:bCs/>
    </w:rPr>
  </w:style>
  <w:style w:type="character" w:customStyle="1" w:styleId="fontstyle01">
    <w:name w:val="fontstyle01"/>
    <w:basedOn w:val="a0"/>
    <w:rsid w:val="006945E9"/>
    <w:rPr>
      <w:rFonts w:ascii="AdvOTea1a7398" w:hAnsi="AdvOTea1a739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6945E9"/>
    <w:rPr>
      <w:rFonts w:ascii="AdvOT9bd21c25.I" w:hAnsi="AdvOT9bd21c25.I" w:hint="default"/>
      <w:b w:val="0"/>
      <w:bCs w:val="0"/>
      <w:i w:val="0"/>
      <w:iCs w:val="0"/>
      <w:color w:val="000000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6945E9"/>
  </w:style>
  <w:style w:type="character" w:customStyle="1" w:styleId="1">
    <w:name w:val="未处理的提及1"/>
    <w:basedOn w:val="a0"/>
    <w:uiPriority w:val="99"/>
    <w:semiHidden/>
    <w:unhideWhenUsed/>
    <w:rsid w:val="006945E9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6945E9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6945E9"/>
    <w:rPr>
      <w:i/>
      <w:iCs/>
    </w:rPr>
  </w:style>
  <w:style w:type="table" w:customStyle="1" w:styleId="211">
    <w:name w:val="无格式表格 211"/>
    <w:basedOn w:val="a1"/>
    <w:uiPriority w:val="42"/>
    <w:rsid w:val="006945E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d">
    <w:name w:val="annotation reference"/>
    <w:basedOn w:val="a0"/>
    <w:uiPriority w:val="99"/>
    <w:semiHidden/>
    <w:unhideWhenUsed/>
    <w:rsid w:val="006945E9"/>
    <w:rPr>
      <w:sz w:val="21"/>
      <w:szCs w:val="21"/>
    </w:rPr>
  </w:style>
  <w:style w:type="paragraph" w:styleId="ae">
    <w:name w:val="annotation text"/>
    <w:basedOn w:val="a"/>
    <w:link w:val="Char2"/>
    <w:uiPriority w:val="99"/>
    <w:semiHidden/>
    <w:unhideWhenUsed/>
    <w:rsid w:val="006945E9"/>
    <w:pPr>
      <w:jc w:val="left"/>
    </w:pPr>
  </w:style>
  <w:style w:type="character" w:customStyle="1" w:styleId="Char2">
    <w:name w:val="批注文字 Char"/>
    <w:basedOn w:val="a0"/>
    <w:link w:val="ae"/>
    <w:uiPriority w:val="99"/>
    <w:semiHidden/>
    <w:rsid w:val="006945E9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6945E9"/>
    <w:rPr>
      <w:b/>
      <w:bCs/>
    </w:rPr>
  </w:style>
  <w:style w:type="character" w:customStyle="1" w:styleId="Char3">
    <w:name w:val="批注主题 Char"/>
    <w:basedOn w:val="Char2"/>
    <w:link w:val="af"/>
    <w:uiPriority w:val="99"/>
    <w:semiHidden/>
    <w:rsid w:val="006945E9"/>
    <w:rPr>
      <w:b/>
      <w:bCs/>
    </w:rPr>
  </w:style>
  <w:style w:type="character" w:customStyle="1" w:styleId="UnresolvedMention">
    <w:name w:val="Unresolved Mention"/>
    <w:basedOn w:val="a0"/>
    <w:uiPriority w:val="99"/>
    <w:semiHidden/>
    <w:unhideWhenUsed/>
    <w:rsid w:val="006945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74</Words>
  <Characters>5554</Characters>
  <Application>Microsoft Office Word</Application>
  <DocSecurity>0</DocSecurity>
  <Lines>46</Lines>
  <Paragraphs>13</Paragraphs>
  <ScaleCrop>false</ScaleCrop>
  <Company/>
  <LinksUpToDate>false</LinksUpToDate>
  <CharactersWithSpaces>6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Administrator</dc:creator>
  <cp:keywords/>
  <dc:description/>
  <cp:lastModifiedBy>admin</cp:lastModifiedBy>
  <cp:revision>2</cp:revision>
  <dcterms:created xsi:type="dcterms:W3CDTF">2020-04-04T21:40:00Z</dcterms:created>
  <dcterms:modified xsi:type="dcterms:W3CDTF">2020-04-07T00:51:00Z</dcterms:modified>
</cp:coreProperties>
</file>